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4D34B" w14:textId="34765836" w:rsidR="008D4678" w:rsidRPr="00744394" w:rsidRDefault="008D4678" w:rsidP="00744394">
      <w:pPr>
        <w:pStyle w:val="a7"/>
        <w:rPr>
          <w:rFonts w:ascii="Times New Roman" w:hAnsi="Times New Roman" w:cs="Times New Roman"/>
          <w:sz w:val="21"/>
          <w:szCs w:val="21"/>
        </w:rPr>
      </w:pPr>
      <w:r w:rsidRPr="00744394">
        <w:rPr>
          <w:rFonts w:ascii="Times New Roman" w:hAnsi="Times New Roman" w:cs="Times New Roman"/>
          <w:sz w:val="21"/>
          <w:szCs w:val="21"/>
        </w:rPr>
        <w:t>T</w:t>
      </w:r>
      <w:r w:rsidRPr="00744394">
        <w:rPr>
          <w:rFonts w:ascii="Times New Roman" w:hAnsi="Times New Roman" w:cs="Times New Roman" w:hint="eastAsia"/>
          <w:sz w:val="21"/>
          <w:szCs w:val="21"/>
        </w:rPr>
        <w:t>able</w:t>
      </w:r>
      <w:r w:rsidR="000E3F43" w:rsidRPr="00744394">
        <w:rPr>
          <w:rFonts w:ascii="Times New Roman" w:hAnsi="Times New Roman" w:cs="Times New Roman" w:hint="eastAsia"/>
          <w:sz w:val="21"/>
          <w:szCs w:val="21"/>
        </w:rPr>
        <w:t xml:space="preserve"> S</w:t>
      </w:r>
      <w:r w:rsidRPr="00744394">
        <w:rPr>
          <w:rFonts w:ascii="Times New Roman" w:hAnsi="Times New Roman" w:cs="Times New Roman"/>
          <w:sz w:val="21"/>
          <w:szCs w:val="21"/>
        </w:rPr>
        <w:t>1</w:t>
      </w:r>
      <w:r w:rsidRPr="0074439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744394">
        <w:rPr>
          <w:rFonts w:ascii="Times New Roman" w:hAnsi="Times New Roman" w:cs="Times New Roman"/>
          <w:sz w:val="21"/>
          <w:szCs w:val="21"/>
        </w:rPr>
        <w:t>Forage yield of different cultivated grasslands</w:t>
      </w:r>
    </w:p>
    <w:tbl>
      <w:tblPr>
        <w:tblW w:w="109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0"/>
        <w:gridCol w:w="1300"/>
        <w:gridCol w:w="1580"/>
        <w:gridCol w:w="1700"/>
        <w:gridCol w:w="1580"/>
        <w:gridCol w:w="1360"/>
        <w:gridCol w:w="1500"/>
      </w:tblGrid>
      <w:tr w:rsidR="008D4678" w:rsidRPr="008D4678" w14:paraId="310CF510" w14:textId="77777777" w:rsidTr="004875DB">
        <w:trPr>
          <w:trHeight w:val="280"/>
          <w:jc w:val="center"/>
        </w:trPr>
        <w:tc>
          <w:tcPr>
            <w:tcW w:w="18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E1B417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C6A688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ield stability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EF7E2D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years </w:t>
            </w:r>
            <w:proofErr w:type="spellStart"/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eld</w:t>
            </w:r>
            <w:proofErr w:type="spellEnd"/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C852A7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years </w:t>
            </w:r>
            <w:proofErr w:type="spellStart"/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eld</w:t>
            </w:r>
            <w:proofErr w:type="spellEnd"/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177D07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years </w:t>
            </w:r>
            <w:proofErr w:type="spellStart"/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eld</w:t>
            </w:r>
            <w:proofErr w:type="spellEnd"/>
          </w:p>
        </w:tc>
        <w:tc>
          <w:tcPr>
            <w:tcW w:w="13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243D66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 years </w:t>
            </w:r>
            <w:proofErr w:type="spellStart"/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eld</w:t>
            </w:r>
            <w:proofErr w:type="spellEnd"/>
          </w:p>
        </w:tc>
        <w:tc>
          <w:tcPr>
            <w:tcW w:w="15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545351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6 years </w:t>
            </w:r>
            <w:proofErr w:type="spellStart"/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eld</w:t>
            </w:r>
            <w:proofErr w:type="spellEnd"/>
          </w:p>
        </w:tc>
      </w:tr>
      <w:tr w:rsidR="008D4678" w:rsidRPr="008D4678" w14:paraId="40EE6E8F" w14:textId="77777777" w:rsidTr="004875DB">
        <w:trPr>
          <w:trHeight w:val="280"/>
          <w:jc w:val="center"/>
        </w:trPr>
        <w:tc>
          <w:tcPr>
            <w:tcW w:w="18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2227D9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oa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5FA326" w14:textId="20F54F39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63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21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02B130" w14:textId="2FAE9B00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91.65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6.5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B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5443BF" w14:textId="587D107C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20.91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9.64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B7D0E7" w14:textId="50EE5BCF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7.28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.61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3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D5F194" w14:textId="6344EA3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49.67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.46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A1956E" w14:textId="65DA2DE6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0.11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4.43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</w:tr>
      <w:tr w:rsidR="008D4678" w:rsidRPr="008D4678" w14:paraId="209AB5BE" w14:textId="77777777" w:rsidTr="004875DB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6143660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El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76ACDC" w14:textId="5A55E9CE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39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22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3D23F4E" w14:textId="7E1FBC4C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411.3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47.92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3D33C79" w14:textId="2287B775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11.78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4.88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9C3BD15" w14:textId="4B95C31E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54.27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2.9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39A146" w14:textId="4B6B37E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97.47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0.7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ECE1AE" w14:textId="6B4C893C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76.63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9.79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D</w:t>
            </w:r>
          </w:p>
        </w:tc>
      </w:tr>
      <w:tr w:rsidR="008D4678" w:rsidRPr="008D4678" w14:paraId="7C5E2F5B" w14:textId="77777777" w:rsidTr="004875DB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A3AF238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F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6B3106" w14:textId="2CF75BF4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51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4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544957D" w14:textId="2D1248C5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37.52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6.54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3279BE1" w14:textId="317E7952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59.66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0.79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193B472" w14:textId="5C010AC4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55.62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6.06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7E4B9D" w14:textId="2F06E216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64.69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7.29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279A7B" w14:textId="361C3A83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4.28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.29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</w:tr>
      <w:tr w:rsidR="008D4678" w:rsidRPr="008D4678" w14:paraId="0993F342" w14:textId="77777777" w:rsidTr="004875DB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44BAB9F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u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03CC74" w14:textId="288F6A7F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49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3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C741DF" w14:textId="3A013E6C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90.84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5.28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9371002" w14:textId="5CC47991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51.31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9.99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06DEA47" w14:textId="7878A2B0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77.84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7.3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3C17F8E" w14:textId="4706332C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8.05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6.31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475BA7" w14:textId="53E5F4ED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5.36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.85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</w:tr>
      <w:tr w:rsidR="008D4678" w:rsidRPr="008D4678" w14:paraId="0A80F714" w14:textId="77777777" w:rsidTr="004875DB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BE7D970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oa+El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8D427A" w14:textId="1DB6560F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.12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7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E3C2347" w14:textId="33ACC609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358.42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32.31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4223648" w14:textId="0636236F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11.51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6.32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F8939AD" w14:textId="3F6B776F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00.48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22.36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7693AA" w14:textId="18D1AF00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88.35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9.83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0BB73B" w14:textId="3F33460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58.79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9.6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</w:tr>
      <w:tr w:rsidR="008D4678" w:rsidRPr="008D4678" w14:paraId="47D7863D" w14:textId="77777777" w:rsidTr="004875DB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09366ED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oa+Fe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E04F78" w14:textId="77104BAC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.83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2</w:t>
            </w:r>
            <w:r w:rsidR="005010E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5555902" w14:textId="16C06B8D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58.31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5.44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6444DDE" w14:textId="6EEAC23B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77.69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7.77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56BE13E" w14:textId="3F2A529C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49.02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.41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6ACC5B7" w14:textId="55B00A34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2.06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5.03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29CE2D" w14:textId="5D845D6E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48.43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4.65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</w:tr>
      <w:tr w:rsidR="008D4678" w:rsidRPr="008D4678" w14:paraId="0CB17576" w14:textId="77777777" w:rsidTr="004875DB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245AF99" w14:textId="77777777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oa+Pu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E4777" w14:textId="06E861BD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3.12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11</w:t>
            </w:r>
            <w:r w:rsidR="00303E1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FB873A0" w14:textId="5C382F3A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40.81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4.71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238A156" w14:textId="7278A52D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61.8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8.21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1921C68" w14:textId="196598C6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23.73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3.36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D58BC84" w14:textId="69A2AD48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74.96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6.03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44DBD0" w14:textId="20DE9CB1" w:rsidR="008D4678" w:rsidRPr="008D4678" w:rsidRDefault="008D4678" w:rsidP="004875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68.63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±</w:t>
            </w: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6.62</w:t>
            </w:r>
            <w:r w:rsid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</w:p>
        </w:tc>
      </w:tr>
    </w:tbl>
    <w:p w14:paraId="3AA831CC" w14:textId="196F7AA4" w:rsidR="008D4678" w:rsidRPr="004875DB" w:rsidRDefault="004875DB" w:rsidP="004875DB">
      <w:pPr>
        <w:widowControl/>
        <w:ind w:leftChars="1012" w:left="2125"/>
        <w:jc w:val="left"/>
        <w:rPr>
          <w:rFonts w:ascii="Times New Roman" w:hAnsi="Times New Roman" w:cs="Times New Roman"/>
          <w:sz w:val="18"/>
          <w:szCs w:val="18"/>
        </w:rPr>
      </w:pPr>
      <w:r w:rsidRPr="004875DB">
        <w:rPr>
          <w:rFonts w:ascii="Times New Roman" w:eastAsia="宋体" w:hAnsi="Times New Roman" w:cs="Times New Roman"/>
          <w:sz w:val="18"/>
          <w:szCs w:val="18"/>
        </w:rPr>
        <w:t>Note: Different letters in the figure indicate significant differences in forage yield among grasslands across different planting years (</w:t>
      </w:r>
      <w:r w:rsidRPr="004875DB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4875DB">
        <w:rPr>
          <w:rFonts w:ascii="Times New Roman" w:eastAsia="宋体" w:hAnsi="Times New Roman" w:cs="Times New Roman"/>
          <w:sz w:val="18"/>
          <w:szCs w:val="18"/>
        </w:rPr>
        <w:t xml:space="preserve"> &lt; 0.05).</w:t>
      </w:r>
    </w:p>
    <w:p w14:paraId="182D713A" w14:textId="77777777" w:rsidR="004875DB" w:rsidRDefault="004875D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B55741F" w14:textId="55157D57" w:rsidR="00142E2E" w:rsidRPr="00744394" w:rsidRDefault="00142E2E" w:rsidP="00744394">
      <w:pPr>
        <w:pStyle w:val="a7"/>
        <w:rPr>
          <w:rFonts w:ascii="Times New Roman" w:hAnsi="Times New Roman" w:cs="Times New Roman"/>
          <w:sz w:val="21"/>
          <w:szCs w:val="21"/>
        </w:rPr>
      </w:pPr>
      <w:r w:rsidRPr="00744394">
        <w:rPr>
          <w:rFonts w:ascii="Times New Roman" w:hAnsi="Times New Roman" w:cs="Times New Roman"/>
          <w:sz w:val="21"/>
          <w:szCs w:val="21"/>
        </w:rPr>
        <w:lastRenderedPageBreak/>
        <w:t>T</w:t>
      </w:r>
      <w:r w:rsidRPr="00744394">
        <w:rPr>
          <w:rFonts w:ascii="Times New Roman" w:hAnsi="Times New Roman" w:cs="Times New Roman" w:hint="eastAsia"/>
          <w:sz w:val="21"/>
          <w:szCs w:val="21"/>
        </w:rPr>
        <w:t>able</w:t>
      </w:r>
      <w:r w:rsidRPr="00744394">
        <w:rPr>
          <w:rFonts w:ascii="Times New Roman" w:hAnsi="Times New Roman" w:cs="Times New Roman"/>
          <w:sz w:val="21"/>
          <w:szCs w:val="21"/>
        </w:rPr>
        <w:t xml:space="preserve"> </w:t>
      </w:r>
      <w:r w:rsidR="000E3F43" w:rsidRPr="00744394">
        <w:rPr>
          <w:rFonts w:ascii="Times New Roman" w:hAnsi="Times New Roman" w:cs="Times New Roman" w:hint="eastAsia"/>
          <w:sz w:val="21"/>
          <w:szCs w:val="21"/>
        </w:rPr>
        <w:t>S</w:t>
      </w:r>
      <w:r w:rsidR="008D4678" w:rsidRPr="00744394">
        <w:rPr>
          <w:rFonts w:ascii="Times New Roman" w:hAnsi="Times New Roman" w:cs="Times New Roman" w:hint="eastAsia"/>
          <w:sz w:val="21"/>
          <w:szCs w:val="21"/>
        </w:rPr>
        <w:t>2 Nutritional quality of different cultivated grasslands</w:t>
      </w:r>
    </w:p>
    <w:tbl>
      <w:tblPr>
        <w:tblW w:w="148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82"/>
        <w:gridCol w:w="1301"/>
        <w:gridCol w:w="1580"/>
        <w:gridCol w:w="1700"/>
        <w:gridCol w:w="1711"/>
        <w:gridCol w:w="1584"/>
        <w:gridCol w:w="1711"/>
        <w:gridCol w:w="1444"/>
        <w:gridCol w:w="1545"/>
      </w:tblGrid>
      <w:tr w:rsidR="0023314F" w:rsidRPr="0023314F" w14:paraId="39425D50" w14:textId="77777777" w:rsidTr="008D4678">
        <w:trPr>
          <w:trHeight w:val="170"/>
        </w:trPr>
        <w:tc>
          <w:tcPr>
            <w:tcW w:w="22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38A451" w14:textId="39D7D1C6" w:rsidR="0023314F" w:rsidRPr="00330D4F" w:rsidRDefault="00142E2E" w:rsidP="00142E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0" w:name="OLE_LINK1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T</w:t>
            </w:r>
            <w:r w:rsidRPr="00142E2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reatment</w:t>
            </w:r>
            <w:bookmarkEnd w:id="0"/>
          </w:p>
        </w:tc>
        <w:tc>
          <w:tcPr>
            <w:tcW w:w="13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045FE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m/Leaf ratio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DF649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de-DE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val="de-DE"/>
                <w14:ligatures w14:val="none"/>
              </w:rPr>
              <w:t>Crude protein (CP) mg/g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23395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al detergent fiber (NDF) %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5ABC4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id detergent fiber (</w:t>
            </w:r>
            <w:proofErr w:type="gramStart"/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F)  %</w:t>
            </w:r>
            <w:proofErr w:type="gramEnd"/>
          </w:p>
        </w:tc>
        <w:tc>
          <w:tcPr>
            <w:tcW w:w="15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F6DB0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ude fiber (CF) %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3E259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gestible dry matter (DDM)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35D22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y matter intake (DMI)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CCCF8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lative feed value (RFV)</w:t>
            </w:r>
          </w:p>
        </w:tc>
      </w:tr>
      <w:tr w:rsidR="0023314F" w:rsidRPr="0023314F" w14:paraId="40C53CBF" w14:textId="77777777" w:rsidTr="008D4678">
        <w:trPr>
          <w:trHeight w:val="170"/>
        </w:trPr>
        <w:tc>
          <w:tcPr>
            <w:tcW w:w="22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0295C9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</w:t>
            </w:r>
          </w:p>
        </w:tc>
        <w:tc>
          <w:tcPr>
            <w:tcW w:w="13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39240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±0.04Be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28CD0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85±0.77Aa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4D87E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97±1.25Cc</w:t>
            </w:r>
          </w:p>
        </w:tc>
        <w:tc>
          <w:tcPr>
            <w:tcW w:w="1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62F83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64±1.96Aa</w:t>
            </w:r>
          </w:p>
        </w:tc>
        <w:tc>
          <w:tcPr>
            <w:tcW w:w="15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D92D45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38±2.33Ba</w:t>
            </w:r>
          </w:p>
        </w:tc>
        <w:tc>
          <w:tcPr>
            <w:tcW w:w="1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AAA15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15±1.53Bd</w:t>
            </w:r>
          </w:p>
        </w:tc>
        <w:tc>
          <w:tcPr>
            <w:tcW w:w="144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FD127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5±0.14Aa</w:t>
            </w:r>
          </w:p>
        </w:tc>
        <w:tc>
          <w:tcPr>
            <w:tcW w:w="154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BA93C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.85±10.39Aa</w:t>
            </w:r>
          </w:p>
        </w:tc>
      </w:tr>
      <w:tr w:rsidR="0023314F" w:rsidRPr="0023314F" w14:paraId="11F532A8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9B84F6A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ymus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ECB822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9±0.05A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04CFA8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4±0.61A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434814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44±1.93Bab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D51933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5±1.27ABc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D8A2EF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98±1.74Bb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938FFE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08±0.99ABab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ABE9EB5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2±0.13Ab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DDB526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.91±8.48ABb</w:t>
            </w:r>
          </w:p>
        </w:tc>
      </w:tr>
      <w:tr w:rsidR="0023314F" w:rsidRPr="0023314F" w14:paraId="7005D4AB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6A5069D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Elymu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3FB75A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7±0.12Bc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0DC44A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09±0.94A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D41B59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72±2.22Bb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CE071A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19±1.27NS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974904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2±1.52Cd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7D086C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51±0.99NSa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5CF71F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7±0.18Ab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253B2F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.16±11.2Aab</w:t>
            </w:r>
          </w:p>
        </w:tc>
      </w:tr>
      <w:tr w:rsidR="0023314F" w:rsidRPr="0023314F" w14:paraId="150924D7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ABC98A3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estuca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386A1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9±0.17A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F4A31F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07±0.92B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C6BD37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68±1.68C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F9CEE1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3±1.43NS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2671BD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95±1.89NS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8A2AF2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89±1.11NSb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426A55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8±0.19Aa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9A2C91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.92±12.39Aa</w:t>
            </w:r>
          </w:p>
        </w:tc>
      </w:tr>
      <w:tr w:rsidR="0023314F" w:rsidRPr="0023314F" w14:paraId="227D1AA8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1AD70966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Festuca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9057D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6±0.12Bbc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A87698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22±0.86Aa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7E8AC1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99±2.21B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41E1FA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2±1.58Bbc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2B23AB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5±1.84B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A82620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3±1.23Abc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6F79C8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6±0.22Aa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43DD0B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.6±14.07Aa</w:t>
            </w:r>
          </w:p>
        </w:tc>
      </w:tr>
      <w:tr w:rsidR="0023314F" w:rsidRPr="0023314F" w14:paraId="06E41E13" w14:textId="77777777" w:rsidTr="008D4678">
        <w:trPr>
          <w:trHeight w:val="170"/>
        </w:trPr>
        <w:tc>
          <w:tcPr>
            <w:tcW w:w="22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746384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ccinellia</w:t>
            </w:r>
            <w:proofErr w:type="spellEnd"/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1A998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9±0.12Ab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81342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72±0.64Ac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B9862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24±1.53Cc</w:t>
            </w:r>
          </w:p>
        </w:tc>
        <w:tc>
          <w:tcPr>
            <w:tcW w:w="17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5CF19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3±1.84Abcd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AD231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66±1.43Aab</w:t>
            </w:r>
          </w:p>
        </w:tc>
        <w:tc>
          <w:tcPr>
            <w:tcW w:w="17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291A0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76±1.44Babc</w:t>
            </w: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D7659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3±0.15Aa</w:t>
            </w:r>
          </w:p>
        </w:tc>
        <w:tc>
          <w:tcPr>
            <w:tcW w:w="15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621C4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.28±10.99Aa</w:t>
            </w:r>
          </w:p>
        </w:tc>
      </w:tr>
      <w:tr w:rsidR="0023314F" w:rsidRPr="0023314F" w14:paraId="0C0F5CE8" w14:textId="77777777" w:rsidTr="008D4678">
        <w:trPr>
          <w:trHeight w:val="170"/>
        </w:trPr>
        <w:tc>
          <w:tcPr>
            <w:tcW w:w="228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62748C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Puccinellia</w:t>
            </w:r>
            <w:proofErr w:type="spellEnd"/>
          </w:p>
        </w:tc>
        <w:tc>
          <w:tcPr>
            <w:tcW w:w="130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1E212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1±0.09Ad</w:t>
            </w:r>
          </w:p>
        </w:tc>
        <w:tc>
          <w:tcPr>
            <w:tcW w:w="15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EAF6F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82±0.58Bb</w:t>
            </w:r>
          </w:p>
        </w:tc>
        <w:tc>
          <w:tcPr>
            <w:tcW w:w="17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10355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38±1.89Ba</w:t>
            </w:r>
          </w:p>
        </w:tc>
        <w:tc>
          <w:tcPr>
            <w:tcW w:w="17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DA665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98±1.7ABbcd</w:t>
            </w:r>
          </w:p>
        </w:tc>
        <w:tc>
          <w:tcPr>
            <w:tcW w:w="158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95633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42±1.79NSd</w:t>
            </w:r>
          </w:p>
        </w:tc>
        <w:tc>
          <w:tcPr>
            <w:tcW w:w="17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0AEFC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12±1.33ABabc</w:t>
            </w:r>
          </w:p>
        </w:tc>
        <w:tc>
          <w:tcPr>
            <w:tcW w:w="144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9D2F6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6±0.12Ab</w:t>
            </w:r>
          </w:p>
        </w:tc>
        <w:tc>
          <w:tcPr>
            <w:tcW w:w="154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3096A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.97±8.58Ab</w:t>
            </w:r>
          </w:p>
        </w:tc>
      </w:tr>
      <w:tr w:rsidR="0023314F" w:rsidRPr="0023314F" w14:paraId="6A1FF18D" w14:textId="77777777" w:rsidTr="008D4678">
        <w:trPr>
          <w:trHeight w:val="170"/>
        </w:trPr>
        <w:tc>
          <w:tcPr>
            <w:tcW w:w="22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6BEF85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</w:t>
            </w:r>
          </w:p>
        </w:tc>
        <w:tc>
          <w:tcPr>
            <w:tcW w:w="13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D0A6D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9±0.07Ad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9D8B0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52±0.98Aa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EB6E5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39±2.16Cb</w:t>
            </w:r>
          </w:p>
        </w:tc>
        <w:tc>
          <w:tcPr>
            <w:tcW w:w="1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F622C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18±2.13ABa</w:t>
            </w:r>
          </w:p>
        </w:tc>
        <w:tc>
          <w:tcPr>
            <w:tcW w:w="15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A023B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19±1.29Cc</w:t>
            </w:r>
          </w:p>
        </w:tc>
        <w:tc>
          <w:tcPr>
            <w:tcW w:w="1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865EE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85±1.66ABb</w:t>
            </w:r>
          </w:p>
        </w:tc>
        <w:tc>
          <w:tcPr>
            <w:tcW w:w="144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F455D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2±0.21Aa</w:t>
            </w:r>
          </w:p>
        </w:tc>
        <w:tc>
          <w:tcPr>
            <w:tcW w:w="154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8E8F6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.07±14.11Aa</w:t>
            </w:r>
          </w:p>
        </w:tc>
      </w:tr>
      <w:tr w:rsidR="0023314F" w:rsidRPr="0023314F" w14:paraId="3A274B11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682A296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ymus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CA431B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±0.07Dc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2139EB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8±0.81Ac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5BD4BB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67±2.36AB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A0DA46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94±1.48B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86847B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92±1.86A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39380C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27±1.16Aa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CC061E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9±0.14ABb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B79C92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.55±9.56ABab</w:t>
            </w:r>
          </w:p>
        </w:tc>
      </w:tr>
      <w:tr w:rsidR="0023314F" w:rsidRPr="0023314F" w14:paraId="4C3EE8A3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107799EE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Elymu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758EF4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7±0.23A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9DFD93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42±0.69Ab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B9C36A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45±2.13B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2EA205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51±1.24NS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AE7FBA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47±1.55B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0AD2EA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82±0.97NSa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EE3640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±0.15Ab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480621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.99±9.71Aab</w:t>
            </w:r>
          </w:p>
        </w:tc>
      </w:tr>
      <w:tr w:rsidR="0023314F" w:rsidRPr="0023314F" w14:paraId="340104E3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46F937A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estuca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779762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1±0.19A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9B59C6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02±0.91Aa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73E72D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32±2.24B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1C85DE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8±1.22NS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EC7187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57±1.49NSb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701A9B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79±0.95NSb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5D92D1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5±0.16Bb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7A3DA7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.18±9.95Bab</w:t>
            </w:r>
          </w:p>
        </w:tc>
      </w:tr>
      <w:tr w:rsidR="0023314F" w:rsidRPr="0023314F" w14:paraId="2F604256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6254365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Festuca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E9745B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4±0.17A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C5B71E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89±0.73Aa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B2C6EE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27±2.52Bab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2A837B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7±1.81B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A6D409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04±1.98Bab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C54B38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27±1.41Ab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87842D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±0.2Bb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8A93B9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.16±12.65Aab</w:t>
            </w:r>
          </w:p>
        </w:tc>
      </w:tr>
      <w:tr w:rsidR="0023314F" w:rsidRPr="0023314F" w14:paraId="7BC6691B" w14:textId="77777777" w:rsidTr="008D4678">
        <w:trPr>
          <w:trHeight w:val="170"/>
        </w:trPr>
        <w:tc>
          <w:tcPr>
            <w:tcW w:w="22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DDAA59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ccinellia</w:t>
            </w:r>
            <w:proofErr w:type="spellEnd"/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DCC84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±0.12Bd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FC7BF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88±0.75Ad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2BF48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56±1.67Ba</w:t>
            </w:r>
          </w:p>
        </w:tc>
        <w:tc>
          <w:tcPr>
            <w:tcW w:w="17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51351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45±1.82Aa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6F715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6±1.5Bbc</w:t>
            </w:r>
          </w:p>
        </w:tc>
        <w:tc>
          <w:tcPr>
            <w:tcW w:w="17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5C5F0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97±1.42Bb</w:t>
            </w: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B6D83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3±0.12Bb</w:t>
            </w:r>
          </w:p>
        </w:tc>
        <w:tc>
          <w:tcPr>
            <w:tcW w:w="15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91070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.57±8.91Bab</w:t>
            </w:r>
          </w:p>
        </w:tc>
      </w:tr>
      <w:tr w:rsidR="0023314F" w:rsidRPr="0023314F" w14:paraId="4C57F37A" w14:textId="77777777" w:rsidTr="008D4678">
        <w:trPr>
          <w:trHeight w:val="170"/>
        </w:trPr>
        <w:tc>
          <w:tcPr>
            <w:tcW w:w="228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BB3669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Puccinellia</w:t>
            </w:r>
            <w:proofErr w:type="spellEnd"/>
          </w:p>
        </w:tc>
        <w:tc>
          <w:tcPr>
            <w:tcW w:w="130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23088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±0.11Ce</w:t>
            </w:r>
          </w:p>
        </w:tc>
        <w:tc>
          <w:tcPr>
            <w:tcW w:w="15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0AE73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96±0.81Aa</w:t>
            </w:r>
          </w:p>
        </w:tc>
        <w:tc>
          <w:tcPr>
            <w:tcW w:w="17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55814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38±2.88Ba</w:t>
            </w:r>
          </w:p>
        </w:tc>
        <w:tc>
          <w:tcPr>
            <w:tcW w:w="17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4E29A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49±1.96Aa</w:t>
            </w:r>
          </w:p>
        </w:tc>
        <w:tc>
          <w:tcPr>
            <w:tcW w:w="158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A1053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39±1.87NSbc</w:t>
            </w:r>
          </w:p>
        </w:tc>
        <w:tc>
          <w:tcPr>
            <w:tcW w:w="17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512FF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17±1.53Bb</w:t>
            </w:r>
          </w:p>
        </w:tc>
        <w:tc>
          <w:tcPr>
            <w:tcW w:w="144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AA310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7±0.18Ab</w:t>
            </w:r>
          </w:p>
        </w:tc>
        <w:tc>
          <w:tcPr>
            <w:tcW w:w="154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26F37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.34±11.87Ab</w:t>
            </w:r>
          </w:p>
        </w:tc>
      </w:tr>
      <w:tr w:rsidR="0023314F" w:rsidRPr="0023314F" w14:paraId="5FF52323" w14:textId="77777777" w:rsidTr="008D4678">
        <w:trPr>
          <w:trHeight w:val="170"/>
        </w:trPr>
        <w:tc>
          <w:tcPr>
            <w:tcW w:w="22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246CD4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</w:t>
            </w:r>
          </w:p>
        </w:tc>
        <w:tc>
          <w:tcPr>
            <w:tcW w:w="13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6FF53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7±0.09Bcd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1FA7B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8±0.53Ba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71AB55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21±2.87Aa</w:t>
            </w:r>
          </w:p>
        </w:tc>
        <w:tc>
          <w:tcPr>
            <w:tcW w:w="1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C6E15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19±2.24ABab</w:t>
            </w:r>
          </w:p>
        </w:tc>
        <w:tc>
          <w:tcPr>
            <w:tcW w:w="15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BF1A5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82±2.16Ab</w:t>
            </w:r>
          </w:p>
        </w:tc>
        <w:tc>
          <w:tcPr>
            <w:tcW w:w="1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61AE9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83±1.75ABbc</w:t>
            </w:r>
          </w:p>
        </w:tc>
        <w:tc>
          <w:tcPr>
            <w:tcW w:w="144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73481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5±0.09Bb</w:t>
            </w:r>
          </w:p>
        </w:tc>
        <w:tc>
          <w:tcPr>
            <w:tcW w:w="154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A1A2F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35±6.64Bb</w:t>
            </w:r>
          </w:p>
        </w:tc>
      </w:tr>
      <w:tr w:rsidR="0023314F" w:rsidRPr="0023314F" w14:paraId="485BDADF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5A51CE0E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ymus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F5ACED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2±0.23B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9BE138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9±0.39B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C00F55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16±2.71Ab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BD0103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6±0.98Ac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0C296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1±1.55Cd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59D89E5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59±0.76Ba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7BFED7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6±0.14Ba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90678F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.34±7.84Ba</w:t>
            </w:r>
          </w:p>
        </w:tc>
      </w:tr>
      <w:tr w:rsidR="0023314F" w:rsidRPr="0023314F" w14:paraId="0E9E2A07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6E884DE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Elymu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13DE2A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±0.12B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E2E299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81±0.49Bb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BFE73C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01±3.26Ab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BAC5EA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3±1.65NSc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EB8F45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2±2.02A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882206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63±1.29NSa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32283E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7±0.17Ba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E2B4FB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.02±10.7Ba</w:t>
            </w:r>
          </w:p>
        </w:tc>
      </w:tr>
      <w:tr w:rsidR="0023314F" w:rsidRPr="0023314F" w14:paraId="28A4054F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4BEFC79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estuca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DE8951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±0.14B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EAB37E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9±0.42Cb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8BFEB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77±3.12A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AB6B67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65±1.81NSa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E8328A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21±1.76NS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8BA9F2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26±1.41NSbc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A79506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±0.11Cb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B0E24B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14±7.23Cb</w:t>
            </w:r>
          </w:p>
        </w:tc>
      </w:tr>
      <w:tr w:rsidR="0023314F" w:rsidRPr="0023314F" w14:paraId="0D329723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376C6657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Festuca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49EEBC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±0.07Cd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FC6FDE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7±0.38Bb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007D9B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27±3.75B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837337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86±1.64A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8BF3A9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65±3.09A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B37C08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76±1.28Bc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4E280D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±0.14Cb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075AB2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42±7.84Bb</w:t>
            </w:r>
          </w:p>
        </w:tc>
      </w:tr>
      <w:tr w:rsidR="0023314F" w:rsidRPr="0023314F" w14:paraId="4DBC7EFD" w14:textId="77777777" w:rsidTr="008D4678">
        <w:trPr>
          <w:trHeight w:val="170"/>
        </w:trPr>
        <w:tc>
          <w:tcPr>
            <w:tcW w:w="22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DCC924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ccinellia</w:t>
            </w:r>
            <w:proofErr w:type="spellEnd"/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1D697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±0.11De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637F3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6±0.4Bc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159AA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99±2.74Aa</w:t>
            </w:r>
          </w:p>
        </w:tc>
        <w:tc>
          <w:tcPr>
            <w:tcW w:w="17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DBFCB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54±1.74ABc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7B142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5±1.71Cd</w:t>
            </w:r>
          </w:p>
        </w:tc>
        <w:tc>
          <w:tcPr>
            <w:tcW w:w="17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C213C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24±1.36ABa</w:t>
            </w: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7DCF2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±0.11Cb</w:t>
            </w:r>
          </w:p>
        </w:tc>
        <w:tc>
          <w:tcPr>
            <w:tcW w:w="15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80C97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.94±7.14Cab</w:t>
            </w:r>
          </w:p>
        </w:tc>
      </w:tr>
      <w:tr w:rsidR="0023314F" w:rsidRPr="0023314F" w14:paraId="73AE0DE2" w14:textId="77777777" w:rsidTr="008D4678">
        <w:trPr>
          <w:trHeight w:val="170"/>
        </w:trPr>
        <w:tc>
          <w:tcPr>
            <w:tcW w:w="228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609DAE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Puccinellia</w:t>
            </w:r>
            <w:proofErr w:type="spellEnd"/>
          </w:p>
        </w:tc>
        <w:tc>
          <w:tcPr>
            <w:tcW w:w="130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8DFA0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3±0.12Ac</w:t>
            </w:r>
          </w:p>
        </w:tc>
        <w:tc>
          <w:tcPr>
            <w:tcW w:w="15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BD7B8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6±0.33Cb</w:t>
            </w:r>
          </w:p>
        </w:tc>
        <w:tc>
          <w:tcPr>
            <w:tcW w:w="17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39424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29±3.91Aa</w:t>
            </w:r>
          </w:p>
        </w:tc>
        <w:tc>
          <w:tcPr>
            <w:tcW w:w="17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B0CC9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69±1.22ABbc</w:t>
            </w:r>
          </w:p>
        </w:tc>
        <w:tc>
          <w:tcPr>
            <w:tcW w:w="158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A600D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22±1.89NSd</w:t>
            </w:r>
          </w:p>
        </w:tc>
        <w:tc>
          <w:tcPr>
            <w:tcW w:w="17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7C2515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57±0.95ABab</w:t>
            </w:r>
          </w:p>
        </w:tc>
        <w:tc>
          <w:tcPr>
            <w:tcW w:w="144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A767B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±0.15Bb</w:t>
            </w:r>
          </w:p>
        </w:tc>
        <w:tc>
          <w:tcPr>
            <w:tcW w:w="154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422C6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.85±9.02Bab</w:t>
            </w:r>
          </w:p>
        </w:tc>
      </w:tr>
      <w:tr w:rsidR="0023314F" w:rsidRPr="0023314F" w14:paraId="4A974ADA" w14:textId="77777777" w:rsidTr="008D4678">
        <w:trPr>
          <w:trHeight w:val="170"/>
        </w:trPr>
        <w:tc>
          <w:tcPr>
            <w:tcW w:w="22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578638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</w:t>
            </w:r>
          </w:p>
        </w:tc>
        <w:tc>
          <w:tcPr>
            <w:tcW w:w="13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C4FA9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7±0.07Bd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CD7FF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9±0.62Ba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B3FBB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72±3.59ABab</w:t>
            </w:r>
          </w:p>
        </w:tc>
        <w:tc>
          <w:tcPr>
            <w:tcW w:w="1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CD013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7±1.89Ba</w:t>
            </w:r>
          </w:p>
        </w:tc>
        <w:tc>
          <w:tcPr>
            <w:tcW w:w="15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B44B2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09±2.37ABb</w:t>
            </w:r>
          </w:p>
        </w:tc>
        <w:tc>
          <w:tcPr>
            <w:tcW w:w="1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B435D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27±1.48Ab</w:t>
            </w:r>
          </w:p>
        </w:tc>
        <w:tc>
          <w:tcPr>
            <w:tcW w:w="144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83548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3±0.13Bcd</w:t>
            </w:r>
          </w:p>
        </w:tc>
        <w:tc>
          <w:tcPr>
            <w:tcW w:w="154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4F630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.75±8.54Bcd</w:t>
            </w:r>
          </w:p>
        </w:tc>
      </w:tr>
      <w:tr w:rsidR="0023314F" w:rsidRPr="0023314F" w14:paraId="60E31401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91F6D54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ymus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5B20B1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9±0.22BC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A5FD6C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6±0.35B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9BE97D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72±2.07ABd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FD2B70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75±1.63AB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1C4E87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81±1.26C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A17751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64±1.27ABa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0F425B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8±0.13Aa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156901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.03±8.46Aa</w:t>
            </w:r>
          </w:p>
        </w:tc>
      </w:tr>
      <w:tr w:rsidR="0023314F" w:rsidRPr="0023314F" w14:paraId="07A1C7B4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0283588D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Elymu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3E8BD7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4±0.15B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2BA3AF5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4±0.41B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D748B9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33±2.04Acd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B1C964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6±1.5NSab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2BD351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58±2.07ABb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FAB4E2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61±1.17NSab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9E15BD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±0.1Bb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58C6F9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.79±6.79Bab</w:t>
            </w:r>
          </w:p>
        </w:tc>
      </w:tr>
      <w:tr w:rsidR="0023314F" w:rsidRPr="0023314F" w14:paraId="33E4CE5B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47701AE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estuca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488606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7±0.14C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EE63FD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9±0.42C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22C8D8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19±2.67A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23D324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8±1.56NS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BEB24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17±2.14NSb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EC9F12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.33±1.21NSb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435818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±0.09Cd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3B78E9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99±6.11Cd</w:t>
            </w:r>
          </w:p>
        </w:tc>
      </w:tr>
      <w:tr w:rsidR="0023314F" w:rsidRPr="0023314F" w14:paraId="39B70E6C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BCD3AB2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Festuca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519D0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±0.11Cc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500D6D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1±0.39B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C3F387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67±2.97Aab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066342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2±1.99AB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BEC815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74±2A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B2B663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83±1.55ABb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FC090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±0.11Ccd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1F2C68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77±7.42Bd</w:t>
            </w:r>
          </w:p>
        </w:tc>
      </w:tr>
      <w:tr w:rsidR="0023314F" w:rsidRPr="0023314F" w14:paraId="19838A7B" w14:textId="77777777" w:rsidTr="008D4678">
        <w:trPr>
          <w:trHeight w:val="170"/>
        </w:trPr>
        <w:tc>
          <w:tcPr>
            <w:tcW w:w="22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B115DC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ccinellia</w:t>
            </w:r>
            <w:proofErr w:type="spellEnd"/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A05D7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±0.12Cd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2F193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5±0.35Bb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E8260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09±2.56Abc</w:t>
            </w:r>
          </w:p>
        </w:tc>
        <w:tc>
          <w:tcPr>
            <w:tcW w:w="17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07D7D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8±1.6Bb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EF881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6±1.67CDc</w:t>
            </w:r>
          </w:p>
        </w:tc>
        <w:tc>
          <w:tcPr>
            <w:tcW w:w="17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452E1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±1.25Aa</w:t>
            </w:r>
          </w:p>
        </w:tc>
        <w:tc>
          <w:tcPr>
            <w:tcW w:w="14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06816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9±0.11Cbc</w:t>
            </w:r>
          </w:p>
        </w:tc>
        <w:tc>
          <w:tcPr>
            <w:tcW w:w="15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9FEE3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.56±7.66Cbc</w:t>
            </w:r>
          </w:p>
        </w:tc>
      </w:tr>
      <w:tr w:rsidR="0023314F" w:rsidRPr="0023314F" w14:paraId="4C01BCB9" w14:textId="77777777" w:rsidTr="008D4678">
        <w:trPr>
          <w:trHeight w:val="170"/>
        </w:trPr>
        <w:tc>
          <w:tcPr>
            <w:tcW w:w="2282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644EDF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Puccinellia</w:t>
            </w:r>
            <w:proofErr w:type="spellEnd"/>
          </w:p>
        </w:tc>
        <w:tc>
          <w:tcPr>
            <w:tcW w:w="130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32B81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±0.09Bd</w:t>
            </w:r>
          </w:p>
        </w:tc>
        <w:tc>
          <w:tcPr>
            <w:tcW w:w="15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CC7C6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45±0.36Cb</w:t>
            </w:r>
          </w:p>
        </w:tc>
        <w:tc>
          <w:tcPr>
            <w:tcW w:w="17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CE656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88±2.84Aabc</w:t>
            </w:r>
          </w:p>
        </w:tc>
        <w:tc>
          <w:tcPr>
            <w:tcW w:w="17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14C0F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11±1.77ABab</w:t>
            </w:r>
          </w:p>
        </w:tc>
        <w:tc>
          <w:tcPr>
            <w:tcW w:w="158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3AA195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4±1.76NSc</w:t>
            </w:r>
          </w:p>
        </w:tc>
        <w:tc>
          <w:tcPr>
            <w:tcW w:w="171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55CEA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79±1.38ABab</w:t>
            </w:r>
          </w:p>
        </w:tc>
        <w:tc>
          <w:tcPr>
            <w:tcW w:w="144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E5004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3±0.12Bbcd</w:t>
            </w:r>
          </w:p>
        </w:tc>
        <w:tc>
          <w:tcPr>
            <w:tcW w:w="154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48A57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.29±7.98Bbcd</w:t>
            </w:r>
          </w:p>
        </w:tc>
      </w:tr>
      <w:tr w:rsidR="0023314F" w:rsidRPr="0023314F" w14:paraId="16CA98CC" w14:textId="77777777" w:rsidTr="008D4678">
        <w:trPr>
          <w:trHeight w:val="170"/>
        </w:trPr>
        <w:tc>
          <w:tcPr>
            <w:tcW w:w="22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B1EFE7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</w:t>
            </w:r>
          </w:p>
        </w:tc>
        <w:tc>
          <w:tcPr>
            <w:tcW w:w="13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4D63E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±0.17Cd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FF9AC5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2±0.32Ba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E1545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18±3.2Bab</w:t>
            </w:r>
          </w:p>
        </w:tc>
        <w:tc>
          <w:tcPr>
            <w:tcW w:w="1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6CEF6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6±1.25Bab</w:t>
            </w:r>
          </w:p>
        </w:tc>
        <w:tc>
          <w:tcPr>
            <w:tcW w:w="15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29615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06±2.26ABb</w:t>
            </w:r>
          </w:p>
        </w:tc>
        <w:tc>
          <w:tcPr>
            <w:tcW w:w="1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882A6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64±0.98Ade</w:t>
            </w:r>
          </w:p>
        </w:tc>
        <w:tc>
          <w:tcPr>
            <w:tcW w:w="144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CFD5E2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±0.13Bcd</w:t>
            </w:r>
          </w:p>
        </w:tc>
        <w:tc>
          <w:tcPr>
            <w:tcW w:w="154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4D33D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.99±7.7Bcd</w:t>
            </w:r>
          </w:p>
        </w:tc>
      </w:tr>
      <w:tr w:rsidR="0023314F" w:rsidRPr="0023314F" w14:paraId="2EAFADEE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75548DEB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lymus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7D558F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6±0.21C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EC311C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5±0.39B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C8F2BB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28±2.27Bd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B8D969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8±1.31ABd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1D75A8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3±1.37Cd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DB9AD6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69±1.02ABab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73F6FD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9±0.16ABa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7B24FE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.36±10.34ABa</w:t>
            </w:r>
          </w:p>
        </w:tc>
      </w:tr>
      <w:tr w:rsidR="0023314F" w:rsidRPr="0023314F" w14:paraId="3081D52E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4B03D9B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Elymus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8383B5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±0.24B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049AF95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3±0.38B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5E1B055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08±2.71Acd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E36987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54±1.06NSbc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F8453D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29±1.31B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292336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46±0.83NSbcd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DCBDD4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±0.15Bb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0F3B55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.35±8.44Bb</w:t>
            </w:r>
          </w:p>
        </w:tc>
      </w:tr>
      <w:tr w:rsidR="0023314F" w:rsidRPr="0023314F" w14:paraId="43F3B764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7FDC0D1D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 years </w:t>
            </w:r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estuca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F015B6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±0.12D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07DAA7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7±0.27C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001EF7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54±2.68A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54CD70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35±1.62NSabc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FE26B8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47±1.66NSb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C45070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83±1.27NScde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F2B1BE3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±0.09Cd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3D9C1F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68±6.21Cd</w:t>
            </w:r>
          </w:p>
        </w:tc>
      </w:tr>
      <w:tr w:rsidR="0023314F" w:rsidRPr="0023314F" w14:paraId="30587B1F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77CF3ECE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Festuca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4A96FF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4±0.09Dc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339AF7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3±0.37B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70E87A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39±3.53Aab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3762C4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9±1.92AB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78DF5F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09±3.39Aa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C20D6F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78±1.49ABe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2E3DFA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±0.14Ccd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B08EC2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.54±8.96Bcd</w:t>
            </w:r>
          </w:p>
        </w:tc>
      </w:tr>
      <w:tr w:rsidR="0023314F" w:rsidRPr="0023314F" w14:paraId="2C9E27BC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D781DC4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ccinellia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1AC950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7±0.07C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2A9C51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6±0.39B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5FC25E8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29±2.75Ab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547017B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28±1.7B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10C17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29±1.39Dd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DDB071D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75±0.81Aa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6ACBA4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9±0.12Ccd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B7402D9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.43±7.51Cbc</w:t>
            </w:r>
          </w:p>
        </w:tc>
      </w:tr>
      <w:tr w:rsidR="0023314F" w:rsidRPr="0023314F" w14:paraId="73F923B3" w14:textId="77777777" w:rsidTr="008D4678">
        <w:trPr>
          <w:trHeight w:val="170"/>
        </w:trPr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A671629" w14:textId="77777777" w:rsidR="0023314F" w:rsidRPr="00330D4F" w:rsidRDefault="0023314F" w:rsidP="00CB3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Puccinellia</w:t>
            </w:r>
            <w:proofErr w:type="spellEnd"/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FCA0BF1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±0.15Bc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5390FB7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8±0.42Cb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91CC05C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26±2.42Abc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F0C844F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25±1.69Bcd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E3C79F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3±1.42NSd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1205D44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25±1.32Aabc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1A6AD7A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3±0.11Bbc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25A0EDE" w14:textId="77777777" w:rsidR="0023314F" w:rsidRPr="00330D4F" w:rsidRDefault="0023314F" w:rsidP="00142E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.07±7.77ABbc</w:t>
            </w:r>
          </w:p>
        </w:tc>
      </w:tr>
    </w:tbl>
    <w:p w14:paraId="2364D7A4" w14:textId="77777777" w:rsidR="00142E2E" w:rsidRPr="00142E2E" w:rsidRDefault="00142E2E" w:rsidP="00142E2E">
      <w:pPr>
        <w:rPr>
          <w:rFonts w:ascii="Times New Roman" w:hAnsi="Times New Roman" w:cs="Times New Roman"/>
          <w:sz w:val="18"/>
          <w:szCs w:val="18"/>
        </w:rPr>
      </w:pPr>
      <w:r w:rsidRPr="00142E2E">
        <w:rPr>
          <w:rFonts w:ascii="Times New Roman" w:eastAsia="宋体" w:hAnsi="Times New Roman" w:cs="Times New Roman"/>
          <w:sz w:val="18"/>
          <w:szCs w:val="18"/>
        </w:rPr>
        <w:t>Note: Different letters in the figure indicate significant differences in forage yield among grasslands across different planting years (</w:t>
      </w:r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142E2E">
        <w:rPr>
          <w:rFonts w:ascii="Times New Roman" w:eastAsia="宋体" w:hAnsi="Times New Roman" w:cs="Times New Roman"/>
          <w:sz w:val="18"/>
          <w:szCs w:val="18"/>
        </w:rPr>
        <w:t xml:space="preserve"> &lt; 0.05). Figure 1A illustrates the forage yield of </w:t>
      </w:r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>Poa + Elymus</w:t>
      </w:r>
      <w:r w:rsidRPr="00142E2E">
        <w:rPr>
          <w:rFonts w:ascii="Times New Roman" w:eastAsia="宋体" w:hAnsi="Times New Roman" w:cs="Times New Roman"/>
          <w:sz w:val="18"/>
          <w:szCs w:val="18"/>
        </w:rPr>
        <w:t xml:space="preserve"> mixtures, </w:t>
      </w:r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Poa </w:t>
      </w:r>
      <w:r w:rsidRPr="00142E2E">
        <w:rPr>
          <w:rFonts w:ascii="Times New Roman" w:eastAsia="宋体" w:hAnsi="Times New Roman" w:cs="Times New Roman"/>
          <w:sz w:val="18"/>
          <w:szCs w:val="18"/>
        </w:rPr>
        <w:t xml:space="preserve">monoculture, and </w:t>
      </w:r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>Elymus</w:t>
      </w:r>
      <w:r w:rsidRPr="00142E2E">
        <w:rPr>
          <w:rFonts w:ascii="Times New Roman" w:eastAsia="宋体" w:hAnsi="Times New Roman" w:cs="Times New Roman"/>
          <w:sz w:val="18"/>
          <w:szCs w:val="18"/>
        </w:rPr>
        <w:t xml:space="preserve"> monoculture. Figure 1B shows the forage yield of </w:t>
      </w:r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>Poa + Festuca</w:t>
      </w:r>
      <w:r w:rsidRPr="00142E2E">
        <w:rPr>
          <w:rFonts w:ascii="Times New Roman" w:eastAsia="宋体" w:hAnsi="Times New Roman" w:cs="Times New Roman"/>
          <w:sz w:val="18"/>
          <w:szCs w:val="18"/>
        </w:rPr>
        <w:t xml:space="preserve"> mixtures, </w:t>
      </w:r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>Poa</w:t>
      </w:r>
      <w:r w:rsidRPr="00142E2E">
        <w:rPr>
          <w:rFonts w:ascii="Times New Roman" w:eastAsia="宋体" w:hAnsi="Times New Roman" w:cs="Times New Roman"/>
          <w:sz w:val="18"/>
          <w:szCs w:val="18"/>
        </w:rPr>
        <w:t xml:space="preserve"> monoculture, and</w:t>
      </w:r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Festuca </w:t>
      </w:r>
      <w:r w:rsidRPr="00142E2E">
        <w:rPr>
          <w:rFonts w:ascii="Times New Roman" w:eastAsia="宋体" w:hAnsi="Times New Roman" w:cs="Times New Roman"/>
          <w:sz w:val="18"/>
          <w:szCs w:val="18"/>
        </w:rPr>
        <w:t xml:space="preserve">monoculture. Figure 1C presents the forage yield of </w:t>
      </w:r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Poa + </w:t>
      </w:r>
      <w:proofErr w:type="spellStart"/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>Puccinellia</w:t>
      </w:r>
      <w:proofErr w:type="spellEnd"/>
      <w:r w:rsidRPr="00142E2E">
        <w:rPr>
          <w:rFonts w:ascii="Times New Roman" w:eastAsia="宋体" w:hAnsi="Times New Roman" w:cs="Times New Roman"/>
          <w:sz w:val="18"/>
          <w:szCs w:val="18"/>
        </w:rPr>
        <w:t xml:space="preserve"> mixtures, </w:t>
      </w:r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>Poa</w:t>
      </w:r>
      <w:r w:rsidRPr="00142E2E">
        <w:rPr>
          <w:rFonts w:ascii="Times New Roman" w:eastAsia="宋体" w:hAnsi="Times New Roman" w:cs="Times New Roman"/>
          <w:sz w:val="18"/>
          <w:szCs w:val="18"/>
        </w:rPr>
        <w:t xml:space="preserve"> monoculture, and </w:t>
      </w:r>
      <w:proofErr w:type="spellStart"/>
      <w:r w:rsidRPr="00142E2E">
        <w:rPr>
          <w:rFonts w:ascii="Times New Roman" w:eastAsia="宋体" w:hAnsi="Times New Roman" w:cs="Times New Roman"/>
          <w:i/>
          <w:iCs/>
          <w:sz w:val="18"/>
          <w:szCs w:val="18"/>
        </w:rPr>
        <w:t>Puccinellia</w:t>
      </w:r>
      <w:proofErr w:type="spellEnd"/>
      <w:r w:rsidRPr="00142E2E">
        <w:rPr>
          <w:rFonts w:ascii="Times New Roman" w:eastAsia="宋体" w:hAnsi="Times New Roman" w:cs="Times New Roman"/>
          <w:sz w:val="18"/>
          <w:szCs w:val="18"/>
        </w:rPr>
        <w:t xml:space="preserve"> monoculture. Figure 1D depicts the yield stability of different grasslands.</w:t>
      </w:r>
    </w:p>
    <w:p w14:paraId="13C194A3" w14:textId="77777777" w:rsidR="0082753A" w:rsidRDefault="0082753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4954704" w14:textId="3B22CEC8" w:rsidR="009146DE" w:rsidRPr="00744394" w:rsidRDefault="009146DE" w:rsidP="00744394">
      <w:pPr>
        <w:pStyle w:val="a7"/>
        <w:rPr>
          <w:rFonts w:ascii="Times New Roman" w:hAnsi="Times New Roman" w:cs="Times New Roman"/>
          <w:sz w:val="21"/>
          <w:szCs w:val="21"/>
        </w:rPr>
      </w:pPr>
      <w:r w:rsidRPr="00744394">
        <w:rPr>
          <w:rFonts w:ascii="Times New Roman" w:hAnsi="Times New Roman" w:cs="Times New Roman"/>
          <w:sz w:val="21"/>
          <w:szCs w:val="21"/>
        </w:rPr>
        <w:lastRenderedPageBreak/>
        <w:t xml:space="preserve">Table </w:t>
      </w:r>
      <w:r w:rsidR="000E3F43" w:rsidRPr="00744394">
        <w:rPr>
          <w:rFonts w:ascii="Times New Roman" w:hAnsi="Times New Roman" w:cs="Times New Roman" w:hint="eastAsia"/>
          <w:sz w:val="21"/>
          <w:szCs w:val="21"/>
        </w:rPr>
        <w:t>S</w:t>
      </w:r>
      <w:r w:rsidRPr="00744394">
        <w:rPr>
          <w:rFonts w:ascii="Times New Roman" w:hAnsi="Times New Roman" w:cs="Times New Roman"/>
          <w:sz w:val="21"/>
          <w:szCs w:val="21"/>
        </w:rPr>
        <w:t>3 Interspecific Relationships in Different Mixed Grasslands</w:t>
      </w:r>
    </w:p>
    <w:tbl>
      <w:tblPr>
        <w:tblW w:w="688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06"/>
        <w:gridCol w:w="1300"/>
        <w:gridCol w:w="1580"/>
        <w:gridCol w:w="1700"/>
      </w:tblGrid>
      <w:tr w:rsidR="00853BE2" w:rsidRPr="00853BE2" w14:paraId="7849F1E4" w14:textId="77777777" w:rsidTr="00812E62">
        <w:trPr>
          <w:trHeight w:val="280"/>
          <w:jc w:val="center"/>
        </w:trPr>
        <w:tc>
          <w:tcPr>
            <w:tcW w:w="23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48330E" w14:textId="19ED1590" w:rsidR="00853BE2" w:rsidRPr="00853BE2" w:rsidRDefault="009146DE" w:rsidP="009146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2455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DB9C2B" w14:textId="77777777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Y</w:t>
            </w: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02EFAA" w14:textId="18C88B00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Y</w:t>
            </w:r>
            <w:r w:rsidR="009146DE" w:rsidRPr="00F2455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B148FD" w14:textId="77777777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YT</w:t>
            </w:r>
          </w:p>
        </w:tc>
      </w:tr>
      <w:tr w:rsidR="00853BE2" w:rsidRPr="00853BE2" w14:paraId="302DA416" w14:textId="77777777" w:rsidTr="00812E62">
        <w:trPr>
          <w:trHeight w:val="280"/>
          <w:jc w:val="center"/>
        </w:trPr>
        <w:tc>
          <w:tcPr>
            <w:tcW w:w="23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D1ABD1" w14:textId="16BA2A06" w:rsidR="00853BE2" w:rsidRPr="00853BE2" w:rsidRDefault="00812E62" w:rsidP="00853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Elymus</w:t>
            </w:r>
            <w:proofErr w:type="spellEnd"/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B951A8" w14:textId="77777777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7E86FA" w14:textId="77777777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0D02B6" w14:textId="4E356B7B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±0.02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2455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853BE2" w:rsidRPr="00853BE2" w14:paraId="262EBF18" w14:textId="77777777" w:rsidTr="00812E62">
        <w:trPr>
          <w:trHeight w:val="280"/>
          <w:jc w:val="center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FC9AA9" w14:textId="64C878A5" w:rsidR="00853BE2" w:rsidRPr="00853BE2" w:rsidRDefault="00812E62" w:rsidP="00853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Festuca</w:t>
            </w:r>
            <w:proofErr w:type="spellEnd"/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C627DA" w14:textId="77777777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F3A398" w14:textId="77777777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D7F068" w14:textId="165822A2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±0.03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812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853BE2" w:rsidRPr="00853BE2" w14:paraId="1F371B48" w14:textId="77777777" w:rsidTr="00812E62">
        <w:trPr>
          <w:trHeight w:val="280"/>
          <w:jc w:val="center"/>
        </w:trPr>
        <w:tc>
          <w:tcPr>
            <w:tcW w:w="230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65B230" w14:textId="02E61040" w:rsidR="00853BE2" w:rsidRPr="00853BE2" w:rsidRDefault="00812E62" w:rsidP="00853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Puccinellia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71DDA9" w14:textId="77777777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15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5190C2" w14:textId="77777777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7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2B3FB1" w14:textId="5EE87187" w:rsidR="00853BE2" w:rsidRPr="00853BE2" w:rsidRDefault="00853BE2" w:rsidP="00853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±0.02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812E6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812E62" w:rsidRPr="00853BE2" w14:paraId="2AC8831C" w14:textId="77777777" w:rsidTr="00812E62">
        <w:trPr>
          <w:trHeight w:val="280"/>
          <w:jc w:val="center"/>
        </w:trPr>
        <w:tc>
          <w:tcPr>
            <w:tcW w:w="23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1E528E" w14:textId="37E90DC0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Elymus</w:t>
            </w:r>
            <w:proofErr w:type="spellEnd"/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51CA4E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CAFF6E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B60AC8" w14:textId="3D4A1A8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±0.06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812E62" w:rsidRPr="00853BE2" w14:paraId="41B40956" w14:textId="77777777" w:rsidTr="00812E62">
        <w:trPr>
          <w:trHeight w:val="280"/>
          <w:jc w:val="center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5A8496" w14:textId="4B2070AE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Festuca</w:t>
            </w:r>
            <w:proofErr w:type="spellEnd"/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9D7044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E8D19F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BE9055" w14:textId="63513423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±0.01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812E62" w:rsidRPr="00853BE2" w14:paraId="0698235E" w14:textId="77777777" w:rsidTr="00812E62">
        <w:trPr>
          <w:trHeight w:val="280"/>
          <w:jc w:val="center"/>
        </w:trPr>
        <w:tc>
          <w:tcPr>
            <w:tcW w:w="230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D6F6D8" w14:textId="3CAE99BD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Puccinellia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C884B2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5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97A4C3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17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98AFAC" w14:textId="168E11E5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±0.01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812E62" w:rsidRPr="00853BE2" w14:paraId="7648C1C5" w14:textId="77777777" w:rsidTr="00812E62">
        <w:trPr>
          <w:trHeight w:val="280"/>
          <w:jc w:val="center"/>
        </w:trPr>
        <w:tc>
          <w:tcPr>
            <w:tcW w:w="23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918460" w14:textId="45A5BFD5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Elymus</w:t>
            </w:r>
            <w:proofErr w:type="spellEnd"/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900556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295908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4968DE" w14:textId="3BBE8200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±0.02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*</w:t>
            </w:r>
          </w:p>
        </w:tc>
      </w:tr>
      <w:tr w:rsidR="00812E62" w:rsidRPr="00853BE2" w14:paraId="3A571292" w14:textId="77777777" w:rsidTr="00812E62">
        <w:trPr>
          <w:trHeight w:val="280"/>
          <w:jc w:val="center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3E9A73" w14:textId="2C750CC3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Festuca</w:t>
            </w:r>
            <w:proofErr w:type="spellEnd"/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B81F98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A0E0B0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D88AF1" w14:textId="25D371B9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±0.00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*</w:t>
            </w:r>
          </w:p>
        </w:tc>
      </w:tr>
      <w:tr w:rsidR="00812E62" w:rsidRPr="00853BE2" w14:paraId="40421E19" w14:textId="77777777" w:rsidTr="00812E62">
        <w:trPr>
          <w:trHeight w:val="280"/>
          <w:jc w:val="center"/>
        </w:trPr>
        <w:tc>
          <w:tcPr>
            <w:tcW w:w="230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704EC5" w14:textId="79772494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Puccinellia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8AAC57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5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025819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9</w:t>
            </w:r>
          </w:p>
        </w:tc>
        <w:tc>
          <w:tcPr>
            <w:tcW w:w="17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FAB6C3" w14:textId="68F8A4B4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±0.02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*</w:t>
            </w:r>
          </w:p>
        </w:tc>
      </w:tr>
      <w:tr w:rsidR="00812E62" w:rsidRPr="00853BE2" w14:paraId="1795FD4C" w14:textId="77777777" w:rsidTr="00812E62">
        <w:trPr>
          <w:trHeight w:val="280"/>
          <w:jc w:val="center"/>
        </w:trPr>
        <w:tc>
          <w:tcPr>
            <w:tcW w:w="23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8974F5" w14:textId="5EFA81F2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Elymus</w:t>
            </w:r>
            <w:proofErr w:type="spellEnd"/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58A69C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FC6CB6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E36B3F" w14:textId="2A0F33E6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±0.05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ns</w:t>
            </w:r>
          </w:p>
        </w:tc>
      </w:tr>
      <w:tr w:rsidR="00812E62" w:rsidRPr="00853BE2" w14:paraId="5B9032AE" w14:textId="77777777" w:rsidTr="00812E62">
        <w:trPr>
          <w:trHeight w:val="280"/>
          <w:jc w:val="center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2302EE" w14:textId="0CC5070D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Festuca</w:t>
            </w:r>
            <w:proofErr w:type="spellEnd"/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3458C1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3D93FF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6353BB" w14:textId="2446B674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±0.03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*</w:t>
            </w:r>
          </w:p>
        </w:tc>
      </w:tr>
      <w:tr w:rsidR="00812E62" w:rsidRPr="00853BE2" w14:paraId="07F5A102" w14:textId="77777777" w:rsidTr="00812E62">
        <w:trPr>
          <w:trHeight w:val="280"/>
          <w:jc w:val="center"/>
        </w:trPr>
        <w:tc>
          <w:tcPr>
            <w:tcW w:w="2306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F51FE4" w14:textId="52C5993E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Puccinellia</w:t>
            </w:r>
            <w:proofErr w:type="spellEnd"/>
          </w:p>
        </w:tc>
        <w:tc>
          <w:tcPr>
            <w:tcW w:w="13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D55022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58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700E2D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</w:t>
            </w:r>
          </w:p>
        </w:tc>
        <w:tc>
          <w:tcPr>
            <w:tcW w:w="170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DCCEC8" w14:textId="47D246F3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±0.02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*</w:t>
            </w:r>
          </w:p>
        </w:tc>
      </w:tr>
      <w:tr w:rsidR="00812E62" w:rsidRPr="00853BE2" w14:paraId="0F2C7DD4" w14:textId="77777777" w:rsidTr="00812E62">
        <w:trPr>
          <w:trHeight w:val="280"/>
          <w:jc w:val="center"/>
        </w:trPr>
        <w:tc>
          <w:tcPr>
            <w:tcW w:w="23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2E6EBD" w14:textId="3FFA0915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Elymus</w:t>
            </w:r>
            <w:proofErr w:type="spellEnd"/>
          </w:p>
        </w:tc>
        <w:tc>
          <w:tcPr>
            <w:tcW w:w="13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5B3E87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7A69E0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3CB65B" w14:textId="28D2623B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±0.05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ns</w:t>
            </w:r>
          </w:p>
        </w:tc>
      </w:tr>
      <w:tr w:rsidR="00812E62" w:rsidRPr="00853BE2" w14:paraId="1EBEDC50" w14:textId="77777777" w:rsidTr="00812E62">
        <w:trPr>
          <w:trHeight w:val="280"/>
          <w:jc w:val="center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8E3ED68" w14:textId="579F70AE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Festuc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177BE3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EF8636B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A0AE34D" w14:textId="469F970B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±0.02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*</w:t>
            </w:r>
          </w:p>
        </w:tc>
      </w:tr>
      <w:tr w:rsidR="00812E62" w:rsidRPr="00853BE2" w14:paraId="2E1A81B3" w14:textId="77777777" w:rsidTr="00812E62">
        <w:trPr>
          <w:trHeight w:val="280"/>
          <w:jc w:val="center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B16ACA7" w14:textId="54F462B7" w:rsidR="00812E62" w:rsidRPr="00853BE2" w:rsidRDefault="00812E62" w:rsidP="00812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30D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years </w:t>
            </w:r>
            <w:proofErr w:type="spellStart"/>
            <w:r w:rsidRPr="00330D4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a+Puccinelli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EA3000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64045B7" w14:textId="77777777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ABF75E4" w14:textId="0375A80A" w:rsidR="00812E62" w:rsidRPr="00853BE2" w:rsidRDefault="00812E62" w:rsidP="00812E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53B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±0.02</w:t>
            </w:r>
            <w:r w:rsidR="002903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*</w:t>
            </w:r>
          </w:p>
        </w:tc>
      </w:tr>
    </w:tbl>
    <w:p w14:paraId="67553EA4" w14:textId="77777777" w:rsidR="00E74D5A" w:rsidRDefault="00F2455C" w:rsidP="00F2455C">
      <w:pPr>
        <w:ind w:leftChars="2160" w:left="4536"/>
        <w:rPr>
          <w:rFonts w:ascii="Times New Roman" w:hAnsi="Times New Roman" w:cs="Times New Roman"/>
          <w:sz w:val="18"/>
          <w:szCs w:val="18"/>
        </w:rPr>
      </w:pPr>
      <w:r w:rsidRPr="00F2455C">
        <w:rPr>
          <w:rFonts w:ascii="Times New Roman" w:eastAsia="宋体" w:hAnsi="Times New Roman" w:cs="Times New Roman"/>
          <w:sz w:val="18"/>
          <w:szCs w:val="18"/>
        </w:rPr>
        <w:t>Note:</w:t>
      </w:r>
      <w:r w:rsidRPr="00F2455C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F2455C">
        <w:rPr>
          <w:rFonts w:ascii="Times New Roman" w:hAnsi="Times New Roman" w:cs="Times New Roman"/>
          <w:sz w:val="18"/>
          <w:szCs w:val="18"/>
        </w:rPr>
        <w:t>"*" indicates a significant difference in RYT from 1 (P &lt; 0.05).</w:t>
      </w:r>
    </w:p>
    <w:p w14:paraId="1A510EF2" w14:textId="77777777" w:rsidR="004422C9" w:rsidRDefault="004422C9" w:rsidP="00F2455C">
      <w:pPr>
        <w:ind w:leftChars="2160" w:left="4536"/>
        <w:rPr>
          <w:rFonts w:ascii="Times New Roman" w:hAnsi="Times New Roman" w:cs="Times New Roman"/>
          <w:sz w:val="18"/>
          <w:szCs w:val="18"/>
        </w:rPr>
      </w:pPr>
    </w:p>
    <w:p w14:paraId="37E7B4B1" w14:textId="77777777" w:rsidR="004422C9" w:rsidRDefault="004422C9" w:rsidP="00F2455C">
      <w:pPr>
        <w:ind w:leftChars="2160" w:left="4536"/>
        <w:rPr>
          <w:rFonts w:ascii="Times New Roman" w:hAnsi="Times New Roman" w:cs="Times New Roman" w:hint="eastAsia"/>
          <w:sz w:val="18"/>
          <w:szCs w:val="18"/>
        </w:rPr>
      </w:pPr>
    </w:p>
    <w:p w14:paraId="5C853447" w14:textId="191121E4" w:rsidR="00E74D5A" w:rsidRPr="00744394" w:rsidRDefault="004422C9" w:rsidP="00744394">
      <w:pPr>
        <w:pStyle w:val="a7"/>
        <w:rPr>
          <w:rFonts w:ascii="Times New Roman" w:hAnsi="Times New Roman" w:cs="Times New Roman"/>
          <w:sz w:val="21"/>
          <w:szCs w:val="21"/>
        </w:rPr>
      </w:pPr>
      <w:r w:rsidRPr="00744394">
        <w:rPr>
          <w:rFonts w:ascii="Times New Roman" w:hAnsi="Times New Roman" w:cs="Times New Roman"/>
          <w:sz w:val="21"/>
          <w:szCs w:val="21"/>
        </w:rPr>
        <w:t>Table S</w:t>
      </w:r>
      <w:r w:rsidRPr="00744394">
        <w:rPr>
          <w:rFonts w:ascii="Times New Roman" w:hAnsi="Times New Roman" w:cs="Times New Roman"/>
          <w:sz w:val="21"/>
          <w:szCs w:val="21"/>
        </w:rPr>
        <w:t>4</w:t>
      </w:r>
      <w:r w:rsidRPr="00744394">
        <w:rPr>
          <w:rFonts w:ascii="Times New Roman" w:hAnsi="Times New Roman" w:cs="Times New Roman"/>
          <w:sz w:val="21"/>
          <w:szCs w:val="21"/>
        </w:rPr>
        <w:t xml:space="preserve"> Comprehensive Evaluation of Cultivated Grassland Production Performance</w:t>
      </w:r>
    </w:p>
    <w:tbl>
      <w:tblPr>
        <w:tblW w:w="96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0"/>
        <w:gridCol w:w="1580"/>
        <w:gridCol w:w="1700"/>
        <w:gridCol w:w="1580"/>
        <w:gridCol w:w="1360"/>
        <w:gridCol w:w="1500"/>
      </w:tblGrid>
      <w:tr w:rsidR="00E74D5A" w:rsidRPr="008D4678" w14:paraId="7253CC20" w14:textId="77777777" w:rsidTr="00E74D5A">
        <w:trPr>
          <w:trHeight w:val="280"/>
          <w:jc w:val="center"/>
        </w:trPr>
        <w:tc>
          <w:tcPr>
            <w:tcW w:w="18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33709D" w14:textId="77777777" w:rsidR="00E74D5A" w:rsidRPr="008D4678" w:rsidRDefault="00E74D5A" w:rsidP="00F02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21895A" w14:textId="77777777" w:rsidR="00E74D5A" w:rsidRPr="008D4678" w:rsidRDefault="00E74D5A" w:rsidP="00F02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years </w:t>
            </w:r>
            <w:proofErr w:type="spellStart"/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eld</w:t>
            </w:r>
            <w:proofErr w:type="spellEnd"/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9F1C10" w14:textId="77777777" w:rsidR="00E74D5A" w:rsidRPr="008D4678" w:rsidRDefault="00E74D5A" w:rsidP="00F02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years </w:t>
            </w:r>
            <w:proofErr w:type="spellStart"/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eld</w:t>
            </w:r>
            <w:proofErr w:type="spellEnd"/>
          </w:p>
        </w:tc>
        <w:tc>
          <w:tcPr>
            <w:tcW w:w="15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044789" w14:textId="77777777" w:rsidR="00E74D5A" w:rsidRPr="008D4678" w:rsidRDefault="00E74D5A" w:rsidP="00F02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years </w:t>
            </w:r>
            <w:proofErr w:type="spellStart"/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eld</w:t>
            </w:r>
            <w:proofErr w:type="spellEnd"/>
          </w:p>
        </w:tc>
        <w:tc>
          <w:tcPr>
            <w:tcW w:w="13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3935AE" w14:textId="77777777" w:rsidR="00E74D5A" w:rsidRPr="008D4678" w:rsidRDefault="00E74D5A" w:rsidP="00F02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 years </w:t>
            </w:r>
            <w:proofErr w:type="spellStart"/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eld</w:t>
            </w:r>
            <w:proofErr w:type="spellEnd"/>
          </w:p>
        </w:tc>
        <w:tc>
          <w:tcPr>
            <w:tcW w:w="15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CCFEB2" w14:textId="77777777" w:rsidR="00E74D5A" w:rsidRPr="008D4678" w:rsidRDefault="00E74D5A" w:rsidP="00F024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6 years </w:t>
            </w:r>
            <w:proofErr w:type="spellStart"/>
            <w:r w:rsidRPr="008D467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Yeld</w:t>
            </w:r>
            <w:proofErr w:type="spellEnd"/>
          </w:p>
        </w:tc>
      </w:tr>
      <w:tr w:rsidR="00E74D5A" w:rsidRPr="008D4678" w14:paraId="42687CB8" w14:textId="77777777" w:rsidTr="00E74D5A">
        <w:trPr>
          <w:trHeight w:val="280"/>
          <w:jc w:val="center"/>
        </w:trPr>
        <w:tc>
          <w:tcPr>
            <w:tcW w:w="18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CAE32F" w14:textId="77777777" w:rsidR="00E74D5A" w:rsidRPr="008D4678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oa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6D50FB" w14:textId="4949B45D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646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C8600F" w14:textId="2FDC94C3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194</w:t>
            </w:r>
          </w:p>
        </w:tc>
        <w:tc>
          <w:tcPr>
            <w:tcW w:w="15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1A061B" w14:textId="0FA6F8DF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274</w:t>
            </w:r>
          </w:p>
        </w:tc>
        <w:tc>
          <w:tcPr>
            <w:tcW w:w="13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68E771" w14:textId="6BF51A87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83A547" w14:textId="7E2D0E11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138</w:t>
            </w:r>
          </w:p>
        </w:tc>
      </w:tr>
      <w:tr w:rsidR="00E74D5A" w:rsidRPr="008D4678" w14:paraId="4AE81A94" w14:textId="77777777" w:rsidTr="00E74D5A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D857636" w14:textId="77777777" w:rsidR="00E74D5A" w:rsidRPr="008D4678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Ely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C36DAE2" w14:textId="059E10A5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4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F77F855" w14:textId="135A8630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7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7E7B78" w14:textId="69BB24B7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0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5372F9" w14:textId="0133B8D4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3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6EA621" w14:textId="7E1491BA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549</w:t>
            </w:r>
          </w:p>
        </w:tc>
      </w:tr>
      <w:tr w:rsidR="00E74D5A" w:rsidRPr="008D4678" w14:paraId="6BB596D2" w14:textId="77777777" w:rsidTr="00E74D5A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5506A65" w14:textId="77777777" w:rsidR="00E74D5A" w:rsidRPr="008D4678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Fe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B9A7EC4" w14:textId="63D7F620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70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0FE1A77" w14:textId="72D4089E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37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F4A2B68" w14:textId="12001849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17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702F71" w14:textId="0F8145ED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68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D8C2CA" w14:textId="3BFBD8AB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157</w:t>
            </w:r>
          </w:p>
        </w:tc>
      </w:tr>
      <w:tr w:rsidR="00E74D5A" w:rsidRPr="008D4678" w14:paraId="7AE60032" w14:textId="77777777" w:rsidTr="00E74D5A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067F585" w14:textId="77777777" w:rsidR="00E74D5A" w:rsidRPr="008D4678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uc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E47AF7" w14:textId="5D61BB85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19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44E3D35" w14:textId="54AC6637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54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8EEE2D" w14:textId="7170A95F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0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E53F89B" w14:textId="50A26418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0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753E5B" w14:textId="3105C5FE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572</w:t>
            </w:r>
          </w:p>
        </w:tc>
      </w:tr>
      <w:tr w:rsidR="00E74D5A" w:rsidRPr="008D4678" w14:paraId="3033D6A9" w14:textId="77777777" w:rsidTr="00E74D5A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4A287E1" w14:textId="77777777" w:rsidR="00E74D5A" w:rsidRPr="008D4678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oa+Ely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3CB7289" w14:textId="44425BDC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83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EF5C0F8" w14:textId="3FD02506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57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4F8C3B5" w14:textId="5A58BDD7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0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678D9E3" w14:textId="23E3A9B7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3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4B98DB" w14:textId="46E3512A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999</w:t>
            </w:r>
          </w:p>
        </w:tc>
      </w:tr>
      <w:tr w:rsidR="00E74D5A" w:rsidRPr="008D4678" w14:paraId="41531DD0" w14:textId="77777777" w:rsidTr="00E74D5A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FBEE7B6" w14:textId="77777777" w:rsidR="00E74D5A" w:rsidRPr="008D4678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oa+Fes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53D1A1F" w14:textId="3542FE4E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73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41FFA3E" w14:textId="5CE48AB2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5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9CFF456" w14:textId="78361190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3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9DD82F3" w14:textId="143B7B9E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4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F579ED" w14:textId="709AA55C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361</w:t>
            </w:r>
          </w:p>
        </w:tc>
      </w:tr>
      <w:tr w:rsidR="00E74D5A" w:rsidRPr="008D4678" w14:paraId="57766E1E" w14:textId="77777777" w:rsidTr="00E74D5A">
        <w:trPr>
          <w:trHeight w:val="280"/>
          <w:jc w:val="center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CAB8E8E" w14:textId="77777777" w:rsidR="00E74D5A" w:rsidRPr="008D4678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46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14:ligatures w14:val="none"/>
              </w:rPr>
              <w:t>Poa+Puc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281B2D3" w14:textId="1EB2F549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90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4B61874" w14:textId="7A4491F6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6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8D4DEC6" w14:textId="2D75BCE1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3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733A75" w14:textId="42C54B7C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6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965CE4" w14:textId="2AC7488B" w:rsidR="00E74D5A" w:rsidRPr="00E74D5A" w:rsidRDefault="00E74D5A" w:rsidP="00E74D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74D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424</w:t>
            </w:r>
          </w:p>
        </w:tc>
      </w:tr>
    </w:tbl>
    <w:p w14:paraId="62ACDBF6" w14:textId="4C510DA4" w:rsidR="00A70BE7" w:rsidRPr="00F2455C" w:rsidRDefault="00F93EDB" w:rsidP="00F2455C">
      <w:pPr>
        <w:ind w:leftChars="2160" w:left="4536"/>
        <w:rPr>
          <w:rFonts w:hint="eastAsia"/>
          <w:sz w:val="18"/>
          <w:szCs w:val="18"/>
        </w:rPr>
      </w:pPr>
      <w:r w:rsidRPr="00F2455C">
        <w:rPr>
          <w:rFonts w:hint="eastAsia"/>
          <w:sz w:val="18"/>
          <w:szCs w:val="18"/>
        </w:rPr>
        <w:fldChar w:fldCharType="begin">
          <w:fldData xml:space="preserve">ZQBKAHoAdABYAFEAMQB3AFgATQBWADkAZgAwADkAMwB1AG4AdABhAEsAMQBnAGMANABCAEUAaQBL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</w:fldData>
        </w:fldChar>
      </w:r>
      <w:r w:rsidRPr="00F2455C">
        <w:rPr>
          <w:rFonts w:hint="eastAsia"/>
          <w:sz w:val="18"/>
          <w:szCs w:val="18"/>
        </w:rPr>
        <w:instrText>ADDIN CNKISM.UserStyle</w:instrText>
      </w:r>
      <w:r w:rsidRPr="00F2455C">
        <w:rPr>
          <w:rFonts w:hint="eastAsia"/>
          <w:sz w:val="18"/>
          <w:szCs w:val="18"/>
        </w:rPr>
      </w:r>
      <w:r w:rsidRPr="00F2455C">
        <w:rPr>
          <w:rFonts w:hint="eastAsia"/>
          <w:sz w:val="18"/>
          <w:szCs w:val="18"/>
        </w:rPr>
        <w:fldChar w:fldCharType="separate"/>
      </w:r>
      <w:r w:rsidRPr="00F2455C">
        <w:rPr>
          <w:rFonts w:hint="eastAsia"/>
          <w:sz w:val="18"/>
          <w:szCs w:val="18"/>
        </w:rPr>
        <w:fldChar w:fldCharType="end"/>
      </w:r>
    </w:p>
    <w:sectPr w:rsidR="00A70BE7" w:rsidRPr="00F2455C" w:rsidSect="00171D8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19876" w14:textId="77777777" w:rsidR="00964D82" w:rsidRDefault="00964D82" w:rsidP="000E3F43">
      <w:pPr>
        <w:rPr>
          <w:rFonts w:hint="eastAsia"/>
        </w:rPr>
      </w:pPr>
      <w:r>
        <w:separator/>
      </w:r>
    </w:p>
  </w:endnote>
  <w:endnote w:type="continuationSeparator" w:id="0">
    <w:p w14:paraId="402A001D" w14:textId="77777777" w:rsidR="00964D82" w:rsidRDefault="00964D82" w:rsidP="000E3F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1AD6A" w14:textId="77777777" w:rsidR="00964D82" w:rsidRDefault="00964D82" w:rsidP="000E3F43">
      <w:pPr>
        <w:rPr>
          <w:rFonts w:hint="eastAsia"/>
        </w:rPr>
      </w:pPr>
      <w:r>
        <w:separator/>
      </w:r>
    </w:p>
  </w:footnote>
  <w:footnote w:type="continuationSeparator" w:id="0">
    <w:p w14:paraId="2C68ECC1" w14:textId="77777777" w:rsidR="00964D82" w:rsidRDefault="00964D82" w:rsidP="000E3F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EDB"/>
    <w:rsid w:val="000014F4"/>
    <w:rsid w:val="00002526"/>
    <w:rsid w:val="00004834"/>
    <w:rsid w:val="00004DC0"/>
    <w:rsid w:val="00013B0E"/>
    <w:rsid w:val="00014189"/>
    <w:rsid w:val="00020697"/>
    <w:rsid w:val="000211AC"/>
    <w:rsid w:val="00022F30"/>
    <w:rsid w:val="00033F21"/>
    <w:rsid w:val="000355A5"/>
    <w:rsid w:val="000356E3"/>
    <w:rsid w:val="0003638B"/>
    <w:rsid w:val="0003724C"/>
    <w:rsid w:val="000411C6"/>
    <w:rsid w:val="00043A2C"/>
    <w:rsid w:val="000440D6"/>
    <w:rsid w:val="000441F2"/>
    <w:rsid w:val="0004692B"/>
    <w:rsid w:val="00046A22"/>
    <w:rsid w:val="00047AD2"/>
    <w:rsid w:val="000519F9"/>
    <w:rsid w:val="0005433B"/>
    <w:rsid w:val="000545D9"/>
    <w:rsid w:val="00056B6F"/>
    <w:rsid w:val="00064E10"/>
    <w:rsid w:val="0006565A"/>
    <w:rsid w:val="000712C9"/>
    <w:rsid w:val="00074954"/>
    <w:rsid w:val="0007546E"/>
    <w:rsid w:val="00075522"/>
    <w:rsid w:val="00075C5A"/>
    <w:rsid w:val="00077F35"/>
    <w:rsid w:val="00080B71"/>
    <w:rsid w:val="00084469"/>
    <w:rsid w:val="00084DE1"/>
    <w:rsid w:val="00085357"/>
    <w:rsid w:val="000869D7"/>
    <w:rsid w:val="000877DC"/>
    <w:rsid w:val="0009193F"/>
    <w:rsid w:val="00096420"/>
    <w:rsid w:val="00097069"/>
    <w:rsid w:val="000A0C9C"/>
    <w:rsid w:val="000A6A4B"/>
    <w:rsid w:val="000A7F1F"/>
    <w:rsid w:val="000B0C5D"/>
    <w:rsid w:val="000B1EF3"/>
    <w:rsid w:val="000B3C47"/>
    <w:rsid w:val="000B5076"/>
    <w:rsid w:val="000B7E94"/>
    <w:rsid w:val="000C5F78"/>
    <w:rsid w:val="000C70A5"/>
    <w:rsid w:val="000C7FD6"/>
    <w:rsid w:val="000D13B6"/>
    <w:rsid w:val="000D2A7F"/>
    <w:rsid w:val="000D3119"/>
    <w:rsid w:val="000D4A32"/>
    <w:rsid w:val="000E11C0"/>
    <w:rsid w:val="000E1FF2"/>
    <w:rsid w:val="000E3F43"/>
    <w:rsid w:val="000E5309"/>
    <w:rsid w:val="000E6870"/>
    <w:rsid w:val="000E6A1A"/>
    <w:rsid w:val="000E705E"/>
    <w:rsid w:val="000F026D"/>
    <w:rsid w:val="000F0C22"/>
    <w:rsid w:val="000F135D"/>
    <w:rsid w:val="000F159E"/>
    <w:rsid w:val="000F3DEE"/>
    <w:rsid w:val="000F4FCE"/>
    <w:rsid w:val="00104829"/>
    <w:rsid w:val="001069FC"/>
    <w:rsid w:val="001128B2"/>
    <w:rsid w:val="00112E53"/>
    <w:rsid w:val="00113928"/>
    <w:rsid w:val="00114225"/>
    <w:rsid w:val="00114DB9"/>
    <w:rsid w:val="001173B2"/>
    <w:rsid w:val="00121BEE"/>
    <w:rsid w:val="00125F4B"/>
    <w:rsid w:val="0012609C"/>
    <w:rsid w:val="0013114D"/>
    <w:rsid w:val="0013681D"/>
    <w:rsid w:val="00136B95"/>
    <w:rsid w:val="00137F05"/>
    <w:rsid w:val="00142E2E"/>
    <w:rsid w:val="00151324"/>
    <w:rsid w:val="00151EA4"/>
    <w:rsid w:val="00154257"/>
    <w:rsid w:val="001546D8"/>
    <w:rsid w:val="00154FC1"/>
    <w:rsid w:val="00155985"/>
    <w:rsid w:val="00157620"/>
    <w:rsid w:val="00163413"/>
    <w:rsid w:val="00163D87"/>
    <w:rsid w:val="00165126"/>
    <w:rsid w:val="00165B70"/>
    <w:rsid w:val="00166118"/>
    <w:rsid w:val="00167917"/>
    <w:rsid w:val="00171D85"/>
    <w:rsid w:val="00173AB9"/>
    <w:rsid w:val="00181C26"/>
    <w:rsid w:val="001830D2"/>
    <w:rsid w:val="00185FD0"/>
    <w:rsid w:val="00186183"/>
    <w:rsid w:val="00193026"/>
    <w:rsid w:val="0019508B"/>
    <w:rsid w:val="00195FD5"/>
    <w:rsid w:val="001A5E3D"/>
    <w:rsid w:val="001A5F87"/>
    <w:rsid w:val="001B12F6"/>
    <w:rsid w:val="001B164E"/>
    <w:rsid w:val="001B7721"/>
    <w:rsid w:val="001C149C"/>
    <w:rsid w:val="001C31E6"/>
    <w:rsid w:val="001C6AB0"/>
    <w:rsid w:val="001C7581"/>
    <w:rsid w:val="001D1CAC"/>
    <w:rsid w:val="001D4595"/>
    <w:rsid w:val="001D5DDD"/>
    <w:rsid w:val="001D63F5"/>
    <w:rsid w:val="001D6D65"/>
    <w:rsid w:val="001D6EA2"/>
    <w:rsid w:val="001E015D"/>
    <w:rsid w:val="001E13CE"/>
    <w:rsid w:val="001E334D"/>
    <w:rsid w:val="001E4533"/>
    <w:rsid w:val="001E5FFB"/>
    <w:rsid w:val="001F058B"/>
    <w:rsid w:val="001F0E56"/>
    <w:rsid w:val="001F2411"/>
    <w:rsid w:val="001F3ABA"/>
    <w:rsid w:val="001F40A7"/>
    <w:rsid w:val="001F63B8"/>
    <w:rsid w:val="00200F4A"/>
    <w:rsid w:val="00201149"/>
    <w:rsid w:val="00202360"/>
    <w:rsid w:val="00203BB5"/>
    <w:rsid w:val="00205209"/>
    <w:rsid w:val="002061FB"/>
    <w:rsid w:val="00206852"/>
    <w:rsid w:val="00207171"/>
    <w:rsid w:val="002123A2"/>
    <w:rsid w:val="00213FB4"/>
    <w:rsid w:val="002140AF"/>
    <w:rsid w:val="00215360"/>
    <w:rsid w:val="00217ADC"/>
    <w:rsid w:val="00225068"/>
    <w:rsid w:val="0022554C"/>
    <w:rsid w:val="00227516"/>
    <w:rsid w:val="002302F4"/>
    <w:rsid w:val="00232DBE"/>
    <w:rsid w:val="0023314F"/>
    <w:rsid w:val="00234DC3"/>
    <w:rsid w:val="00234EE0"/>
    <w:rsid w:val="002367EE"/>
    <w:rsid w:val="00237F16"/>
    <w:rsid w:val="00243604"/>
    <w:rsid w:val="002518B8"/>
    <w:rsid w:val="00254EC5"/>
    <w:rsid w:val="00256F29"/>
    <w:rsid w:val="002600D6"/>
    <w:rsid w:val="00261DE9"/>
    <w:rsid w:val="00263AE3"/>
    <w:rsid w:val="00264ED7"/>
    <w:rsid w:val="00266B83"/>
    <w:rsid w:val="00266DCC"/>
    <w:rsid w:val="002723CF"/>
    <w:rsid w:val="002763D0"/>
    <w:rsid w:val="002771E5"/>
    <w:rsid w:val="00280AFC"/>
    <w:rsid w:val="002824A4"/>
    <w:rsid w:val="00284AFE"/>
    <w:rsid w:val="00284BD7"/>
    <w:rsid w:val="00287306"/>
    <w:rsid w:val="0029038C"/>
    <w:rsid w:val="002931F4"/>
    <w:rsid w:val="00294623"/>
    <w:rsid w:val="0029497B"/>
    <w:rsid w:val="00294F1F"/>
    <w:rsid w:val="00296214"/>
    <w:rsid w:val="0029662F"/>
    <w:rsid w:val="00296CBE"/>
    <w:rsid w:val="002970BB"/>
    <w:rsid w:val="0029721B"/>
    <w:rsid w:val="002A4207"/>
    <w:rsid w:val="002A5715"/>
    <w:rsid w:val="002A6E86"/>
    <w:rsid w:val="002B0E79"/>
    <w:rsid w:val="002B2BA9"/>
    <w:rsid w:val="002B3BE7"/>
    <w:rsid w:val="002B3EDC"/>
    <w:rsid w:val="002B4C01"/>
    <w:rsid w:val="002B5D99"/>
    <w:rsid w:val="002C02E8"/>
    <w:rsid w:val="002C3521"/>
    <w:rsid w:val="002C5ED8"/>
    <w:rsid w:val="002C6289"/>
    <w:rsid w:val="002C7C7A"/>
    <w:rsid w:val="002D0426"/>
    <w:rsid w:val="002D5CD2"/>
    <w:rsid w:val="002D6112"/>
    <w:rsid w:val="002D6808"/>
    <w:rsid w:val="002E0284"/>
    <w:rsid w:val="002E0505"/>
    <w:rsid w:val="002E2648"/>
    <w:rsid w:val="002E4420"/>
    <w:rsid w:val="002E5899"/>
    <w:rsid w:val="002F2A18"/>
    <w:rsid w:val="002F2D57"/>
    <w:rsid w:val="002F4574"/>
    <w:rsid w:val="002F5F75"/>
    <w:rsid w:val="00302890"/>
    <w:rsid w:val="00303E12"/>
    <w:rsid w:val="0030522F"/>
    <w:rsid w:val="003062D3"/>
    <w:rsid w:val="00307A71"/>
    <w:rsid w:val="00307B92"/>
    <w:rsid w:val="00321D9A"/>
    <w:rsid w:val="003220BD"/>
    <w:rsid w:val="003229E4"/>
    <w:rsid w:val="00323864"/>
    <w:rsid w:val="003266FA"/>
    <w:rsid w:val="003269F7"/>
    <w:rsid w:val="00326E2D"/>
    <w:rsid w:val="00330D4F"/>
    <w:rsid w:val="00331740"/>
    <w:rsid w:val="00333EA6"/>
    <w:rsid w:val="00333FF8"/>
    <w:rsid w:val="003348B8"/>
    <w:rsid w:val="003408CE"/>
    <w:rsid w:val="003412D2"/>
    <w:rsid w:val="00342BEA"/>
    <w:rsid w:val="003433FA"/>
    <w:rsid w:val="00343C9A"/>
    <w:rsid w:val="00344113"/>
    <w:rsid w:val="00350045"/>
    <w:rsid w:val="003506E1"/>
    <w:rsid w:val="00352238"/>
    <w:rsid w:val="00353809"/>
    <w:rsid w:val="0035553E"/>
    <w:rsid w:val="003560B1"/>
    <w:rsid w:val="00361B3D"/>
    <w:rsid w:val="003659D2"/>
    <w:rsid w:val="00377882"/>
    <w:rsid w:val="003869D2"/>
    <w:rsid w:val="003904C4"/>
    <w:rsid w:val="00391B3F"/>
    <w:rsid w:val="00391DB4"/>
    <w:rsid w:val="003924E1"/>
    <w:rsid w:val="00394697"/>
    <w:rsid w:val="003947E6"/>
    <w:rsid w:val="00395B97"/>
    <w:rsid w:val="00395CCE"/>
    <w:rsid w:val="003A3027"/>
    <w:rsid w:val="003A3FF4"/>
    <w:rsid w:val="003A46A4"/>
    <w:rsid w:val="003A6566"/>
    <w:rsid w:val="003B047C"/>
    <w:rsid w:val="003B0875"/>
    <w:rsid w:val="003B1846"/>
    <w:rsid w:val="003B1A66"/>
    <w:rsid w:val="003B1C48"/>
    <w:rsid w:val="003B2AAE"/>
    <w:rsid w:val="003B2C4F"/>
    <w:rsid w:val="003B5F01"/>
    <w:rsid w:val="003B7EE0"/>
    <w:rsid w:val="003C08AE"/>
    <w:rsid w:val="003C2989"/>
    <w:rsid w:val="003C3916"/>
    <w:rsid w:val="003C4020"/>
    <w:rsid w:val="003D01FE"/>
    <w:rsid w:val="003D1066"/>
    <w:rsid w:val="003D3553"/>
    <w:rsid w:val="003D3F80"/>
    <w:rsid w:val="003D4966"/>
    <w:rsid w:val="003D64E0"/>
    <w:rsid w:val="003D7819"/>
    <w:rsid w:val="003E2BB2"/>
    <w:rsid w:val="003E5A84"/>
    <w:rsid w:val="003E5AF5"/>
    <w:rsid w:val="003F10C2"/>
    <w:rsid w:val="003F11DE"/>
    <w:rsid w:val="003F210C"/>
    <w:rsid w:val="003F29AE"/>
    <w:rsid w:val="003F68B2"/>
    <w:rsid w:val="003F7778"/>
    <w:rsid w:val="00400D13"/>
    <w:rsid w:val="00401A67"/>
    <w:rsid w:val="00403F4B"/>
    <w:rsid w:val="00411D33"/>
    <w:rsid w:val="00417D4E"/>
    <w:rsid w:val="004255A6"/>
    <w:rsid w:val="00427996"/>
    <w:rsid w:val="00434825"/>
    <w:rsid w:val="00436A90"/>
    <w:rsid w:val="0044046A"/>
    <w:rsid w:val="004422C9"/>
    <w:rsid w:val="00443892"/>
    <w:rsid w:val="004463CC"/>
    <w:rsid w:val="00452033"/>
    <w:rsid w:val="00453464"/>
    <w:rsid w:val="004539B1"/>
    <w:rsid w:val="00455C43"/>
    <w:rsid w:val="00467EB6"/>
    <w:rsid w:val="00473CDE"/>
    <w:rsid w:val="00474B04"/>
    <w:rsid w:val="004771B6"/>
    <w:rsid w:val="0048001C"/>
    <w:rsid w:val="004875DB"/>
    <w:rsid w:val="0049054D"/>
    <w:rsid w:val="00493E54"/>
    <w:rsid w:val="004949D9"/>
    <w:rsid w:val="00496202"/>
    <w:rsid w:val="004A009D"/>
    <w:rsid w:val="004A0718"/>
    <w:rsid w:val="004A472E"/>
    <w:rsid w:val="004B2BE9"/>
    <w:rsid w:val="004B62E1"/>
    <w:rsid w:val="004C139F"/>
    <w:rsid w:val="004C3725"/>
    <w:rsid w:val="004C59CB"/>
    <w:rsid w:val="004D1D33"/>
    <w:rsid w:val="004D2610"/>
    <w:rsid w:val="004D29C6"/>
    <w:rsid w:val="004D3596"/>
    <w:rsid w:val="004D35D5"/>
    <w:rsid w:val="004D58CB"/>
    <w:rsid w:val="004E6EE1"/>
    <w:rsid w:val="004E76BE"/>
    <w:rsid w:val="004F068A"/>
    <w:rsid w:val="004F0728"/>
    <w:rsid w:val="004F0B5E"/>
    <w:rsid w:val="004F4F66"/>
    <w:rsid w:val="004F4FCB"/>
    <w:rsid w:val="004F673E"/>
    <w:rsid w:val="005010E2"/>
    <w:rsid w:val="00507CE1"/>
    <w:rsid w:val="005101BA"/>
    <w:rsid w:val="00513F10"/>
    <w:rsid w:val="0051471D"/>
    <w:rsid w:val="005177D8"/>
    <w:rsid w:val="00521B42"/>
    <w:rsid w:val="00526D15"/>
    <w:rsid w:val="00530C31"/>
    <w:rsid w:val="00532C90"/>
    <w:rsid w:val="0053383F"/>
    <w:rsid w:val="0053435A"/>
    <w:rsid w:val="0053636F"/>
    <w:rsid w:val="00536BC4"/>
    <w:rsid w:val="00536E4F"/>
    <w:rsid w:val="0054177A"/>
    <w:rsid w:val="00541898"/>
    <w:rsid w:val="005439C5"/>
    <w:rsid w:val="00544987"/>
    <w:rsid w:val="00545A00"/>
    <w:rsid w:val="00545FFC"/>
    <w:rsid w:val="0054700F"/>
    <w:rsid w:val="00547DF9"/>
    <w:rsid w:val="00547EF5"/>
    <w:rsid w:val="00550B69"/>
    <w:rsid w:val="00552F10"/>
    <w:rsid w:val="0055335E"/>
    <w:rsid w:val="0055418B"/>
    <w:rsid w:val="00554205"/>
    <w:rsid w:val="00554CD2"/>
    <w:rsid w:val="0055742D"/>
    <w:rsid w:val="00561A90"/>
    <w:rsid w:val="00563EF4"/>
    <w:rsid w:val="00564F7B"/>
    <w:rsid w:val="0056793D"/>
    <w:rsid w:val="00571F8D"/>
    <w:rsid w:val="0057707A"/>
    <w:rsid w:val="00577510"/>
    <w:rsid w:val="005810FD"/>
    <w:rsid w:val="00582F7C"/>
    <w:rsid w:val="0058659A"/>
    <w:rsid w:val="00590291"/>
    <w:rsid w:val="005904FE"/>
    <w:rsid w:val="0059243E"/>
    <w:rsid w:val="00594A41"/>
    <w:rsid w:val="00594B91"/>
    <w:rsid w:val="005978CA"/>
    <w:rsid w:val="005A2638"/>
    <w:rsid w:val="005A3557"/>
    <w:rsid w:val="005A7743"/>
    <w:rsid w:val="005B1618"/>
    <w:rsid w:val="005B4B1F"/>
    <w:rsid w:val="005B53A7"/>
    <w:rsid w:val="005B59F2"/>
    <w:rsid w:val="005B65EE"/>
    <w:rsid w:val="005B7A9E"/>
    <w:rsid w:val="005C0C25"/>
    <w:rsid w:val="005C6A3A"/>
    <w:rsid w:val="005C7866"/>
    <w:rsid w:val="005D11BD"/>
    <w:rsid w:val="005D22FA"/>
    <w:rsid w:val="005D29C0"/>
    <w:rsid w:val="005D4B4E"/>
    <w:rsid w:val="005D576C"/>
    <w:rsid w:val="005E04C5"/>
    <w:rsid w:val="005E181B"/>
    <w:rsid w:val="005E24E2"/>
    <w:rsid w:val="005E3663"/>
    <w:rsid w:val="005F1B14"/>
    <w:rsid w:val="005F3234"/>
    <w:rsid w:val="005F45E5"/>
    <w:rsid w:val="005F5045"/>
    <w:rsid w:val="005F5655"/>
    <w:rsid w:val="005F584F"/>
    <w:rsid w:val="005F7C4D"/>
    <w:rsid w:val="006056DE"/>
    <w:rsid w:val="006124F3"/>
    <w:rsid w:val="00616145"/>
    <w:rsid w:val="00620987"/>
    <w:rsid w:val="00621800"/>
    <w:rsid w:val="006307B2"/>
    <w:rsid w:val="00630948"/>
    <w:rsid w:val="00631A75"/>
    <w:rsid w:val="0063249D"/>
    <w:rsid w:val="006326A4"/>
    <w:rsid w:val="0063295B"/>
    <w:rsid w:val="0063364A"/>
    <w:rsid w:val="006368B8"/>
    <w:rsid w:val="006369C9"/>
    <w:rsid w:val="006426E7"/>
    <w:rsid w:val="00646E36"/>
    <w:rsid w:val="006539C8"/>
    <w:rsid w:val="00655DE4"/>
    <w:rsid w:val="006621B6"/>
    <w:rsid w:val="0066373E"/>
    <w:rsid w:val="006701FA"/>
    <w:rsid w:val="00670990"/>
    <w:rsid w:val="00677EA2"/>
    <w:rsid w:val="00681CE2"/>
    <w:rsid w:val="00682EFD"/>
    <w:rsid w:val="00683B28"/>
    <w:rsid w:val="006856D5"/>
    <w:rsid w:val="0068577E"/>
    <w:rsid w:val="00686E28"/>
    <w:rsid w:val="00694576"/>
    <w:rsid w:val="006967CF"/>
    <w:rsid w:val="006A0377"/>
    <w:rsid w:val="006A0D7F"/>
    <w:rsid w:val="006A0F1E"/>
    <w:rsid w:val="006A2CA0"/>
    <w:rsid w:val="006A40D3"/>
    <w:rsid w:val="006A61DE"/>
    <w:rsid w:val="006A7F62"/>
    <w:rsid w:val="006B0A3E"/>
    <w:rsid w:val="006B2260"/>
    <w:rsid w:val="006B30E0"/>
    <w:rsid w:val="006B3455"/>
    <w:rsid w:val="006B52BC"/>
    <w:rsid w:val="006B54B2"/>
    <w:rsid w:val="006B55A5"/>
    <w:rsid w:val="006B693B"/>
    <w:rsid w:val="006B6C2A"/>
    <w:rsid w:val="006B6E31"/>
    <w:rsid w:val="006C6115"/>
    <w:rsid w:val="006D0C52"/>
    <w:rsid w:val="006D1DA6"/>
    <w:rsid w:val="006D480D"/>
    <w:rsid w:val="006D5FB1"/>
    <w:rsid w:val="006E22A6"/>
    <w:rsid w:val="006E526C"/>
    <w:rsid w:val="006E694C"/>
    <w:rsid w:val="006F05E7"/>
    <w:rsid w:val="006F073F"/>
    <w:rsid w:val="006F09C2"/>
    <w:rsid w:val="006F246C"/>
    <w:rsid w:val="006F7618"/>
    <w:rsid w:val="0070066B"/>
    <w:rsid w:val="00701C65"/>
    <w:rsid w:val="007074CD"/>
    <w:rsid w:val="007156F5"/>
    <w:rsid w:val="007171AF"/>
    <w:rsid w:val="007171EA"/>
    <w:rsid w:val="007218B3"/>
    <w:rsid w:val="00721DFF"/>
    <w:rsid w:val="0072355B"/>
    <w:rsid w:val="0072555A"/>
    <w:rsid w:val="007274B1"/>
    <w:rsid w:val="00727B96"/>
    <w:rsid w:val="0073294C"/>
    <w:rsid w:val="00732D41"/>
    <w:rsid w:val="007337AF"/>
    <w:rsid w:val="00734561"/>
    <w:rsid w:val="00734B6B"/>
    <w:rsid w:val="007360A8"/>
    <w:rsid w:val="0074032D"/>
    <w:rsid w:val="007430DB"/>
    <w:rsid w:val="00744232"/>
    <w:rsid w:val="00744394"/>
    <w:rsid w:val="007445A3"/>
    <w:rsid w:val="007461CF"/>
    <w:rsid w:val="00752F66"/>
    <w:rsid w:val="007535AD"/>
    <w:rsid w:val="00753AA4"/>
    <w:rsid w:val="00756C0B"/>
    <w:rsid w:val="00761194"/>
    <w:rsid w:val="007719D6"/>
    <w:rsid w:val="00771D49"/>
    <w:rsid w:val="00773030"/>
    <w:rsid w:val="0077418B"/>
    <w:rsid w:val="00775149"/>
    <w:rsid w:val="00775C64"/>
    <w:rsid w:val="00776398"/>
    <w:rsid w:val="007772DC"/>
    <w:rsid w:val="0078225D"/>
    <w:rsid w:val="0078386A"/>
    <w:rsid w:val="00785041"/>
    <w:rsid w:val="00790B93"/>
    <w:rsid w:val="00791D48"/>
    <w:rsid w:val="00791E2C"/>
    <w:rsid w:val="0079415E"/>
    <w:rsid w:val="007955DC"/>
    <w:rsid w:val="00796F87"/>
    <w:rsid w:val="00797D4D"/>
    <w:rsid w:val="007A00C4"/>
    <w:rsid w:val="007A078C"/>
    <w:rsid w:val="007A5ED5"/>
    <w:rsid w:val="007B08C2"/>
    <w:rsid w:val="007B0D39"/>
    <w:rsid w:val="007B1D9A"/>
    <w:rsid w:val="007B38FF"/>
    <w:rsid w:val="007C11BD"/>
    <w:rsid w:val="007C2166"/>
    <w:rsid w:val="007C2905"/>
    <w:rsid w:val="007C4B9D"/>
    <w:rsid w:val="007C4E88"/>
    <w:rsid w:val="007C5DD4"/>
    <w:rsid w:val="007D2F9D"/>
    <w:rsid w:val="007D390B"/>
    <w:rsid w:val="007D4B6F"/>
    <w:rsid w:val="007D7658"/>
    <w:rsid w:val="007D7BBE"/>
    <w:rsid w:val="007E40AE"/>
    <w:rsid w:val="007E4104"/>
    <w:rsid w:val="007E670D"/>
    <w:rsid w:val="007F3F5E"/>
    <w:rsid w:val="007F4057"/>
    <w:rsid w:val="007F5FF2"/>
    <w:rsid w:val="0080079A"/>
    <w:rsid w:val="0080360A"/>
    <w:rsid w:val="0081050C"/>
    <w:rsid w:val="0081054D"/>
    <w:rsid w:val="00812E62"/>
    <w:rsid w:val="00814F5B"/>
    <w:rsid w:val="00817DAC"/>
    <w:rsid w:val="008215F8"/>
    <w:rsid w:val="008216CC"/>
    <w:rsid w:val="00826F66"/>
    <w:rsid w:val="0082753A"/>
    <w:rsid w:val="00832817"/>
    <w:rsid w:val="00834ACD"/>
    <w:rsid w:val="00840EA0"/>
    <w:rsid w:val="00844271"/>
    <w:rsid w:val="00844E7D"/>
    <w:rsid w:val="00845F3A"/>
    <w:rsid w:val="00853BE2"/>
    <w:rsid w:val="00856153"/>
    <w:rsid w:val="00857649"/>
    <w:rsid w:val="0086323D"/>
    <w:rsid w:val="00865464"/>
    <w:rsid w:val="00865778"/>
    <w:rsid w:val="00866E2C"/>
    <w:rsid w:val="00873B03"/>
    <w:rsid w:val="00876F69"/>
    <w:rsid w:val="00877D7F"/>
    <w:rsid w:val="00881308"/>
    <w:rsid w:val="00882151"/>
    <w:rsid w:val="00891626"/>
    <w:rsid w:val="0089479A"/>
    <w:rsid w:val="008A2FAC"/>
    <w:rsid w:val="008A60A9"/>
    <w:rsid w:val="008A7BD3"/>
    <w:rsid w:val="008B12F8"/>
    <w:rsid w:val="008C2451"/>
    <w:rsid w:val="008C4A73"/>
    <w:rsid w:val="008C4AF5"/>
    <w:rsid w:val="008D261C"/>
    <w:rsid w:val="008D4678"/>
    <w:rsid w:val="008D4AF9"/>
    <w:rsid w:val="008D5CDF"/>
    <w:rsid w:val="008D681B"/>
    <w:rsid w:val="008E1367"/>
    <w:rsid w:val="008E3F9F"/>
    <w:rsid w:val="008E4EBF"/>
    <w:rsid w:val="008E61F6"/>
    <w:rsid w:val="008F06B6"/>
    <w:rsid w:val="008F0E5C"/>
    <w:rsid w:val="008F1DE8"/>
    <w:rsid w:val="008F4FB9"/>
    <w:rsid w:val="008F7B0C"/>
    <w:rsid w:val="00900E92"/>
    <w:rsid w:val="00901EE7"/>
    <w:rsid w:val="00902744"/>
    <w:rsid w:val="00903DAF"/>
    <w:rsid w:val="00905CDF"/>
    <w:rsid w:val="00906EF1"/>
    <w:rsid w:val="00907465"/>
    <w:rsid w:val="00910B14"/>
    <w:rsid w:val="00910C2F"/>
    <w:rsid w:val="00912287"/>
    <w:rsid w:val="00913A7D"/>
    <w:rsid w:val="009146DE"/>
    <w:rsid w:val="00915396"/>
    <w:rsid w:val="00916532"/>
    <w:rsid w:val="00916D04"/>
    <w:rsid w:val="00917D8B"/>
    <w:rsid w:val="00921117"/>
    <w:rsid w:val="00921704"/>
    <w:rsid w:val="00921EAB"/>
    <w:rsid w:val="009220F8"/>
    <w:rsid w:val="009229FF"/>
    <w:rsid w:val="00923F0B"/>
    <w:rsid w:val="009244FF"/>
    <w:rsid w:val="0092762B"/>
    <w:rsid w:val="0093041E"/>
    <w:rsid w:val="00931FCB"/>
    <w:rsid w:val="00932358"/>
    <w:rsid w:val="009354AC"/>
    <w:rsid w:val="00935DA0"/>
    <w:rsid w:val="0093625C"/>
    <w:rsid w:val="0094046D"/>
    <w:rsid w:val="00940B84"/>
    <w:rsid w:val="00947808"/>
    <w:rsid w:val="00947C76"/>
    <w:rsid w:val="0095149E"/>
    <w:rsid w:val="00954E76"/>
    <w:rsid w:val="0095754C"/>
    <w:rsid w:val="009579F6"/>
    <w:rsid w:val="00961E62"/>
    <w:rsid w:val="00961EDC"/>
    <w:rsid w:val="00963B21"/>
    <w:rsid w:val="00964D82"/>
    <w:rsid w:val="0097424E"/>
    <w:rsid w:val="00974FD2"/>
    <w:rsid w:val="00976754"/>
    <w:rsid w:val="00976E97"/>
    <w:rsid w:val="00977AA7"/>
    <w:rsid w:val="00977B4F"/>
    <w:rsid w:val="00980947"/>
    <w:rsid w:val="0098189C"/>
    <w:rsid w:val="00982161"/>
    <w:rsid w:val="00983F34"/>
    <w:rsid w:val="009844D6"/>
    <w:rsid w:val="00985C0E"/>
    <w:rsid w:val="0098636C"/>
    <w:rsid w:val="009963C2"/>
    <w:rsid w:val="009A160E"/>
    <w:rsid w:val="009A23B2"/>
    <w:rsid w:val="009A4A13"/>
    <w:rsid w:val="009A5AE2"/>
    <w:rsid w:val="009B02CD"/>
    <w:rsid w:val="009B1850"/>
    <w:rsid w:val="009B6412"/>
    <w:rsid w:val="009C04BF"/>
    <w:rsid w:val="009C1509"/>
    <w:rsid w:val="009C2D56"/>
    <w:rsid w:val="009C56FF"/>
    <w:rsid w:val="009C754D"/>
    <w:rsid w:val="009C7830"/>
    <w:rsid w:val="009D6B31"/>
    <w:rsid w:val="009D7057"/>
    <w:rsid w:val="009E1979"/>
    <w:rsid w:val="009E26EF"/>
    <w:rsid w:val="009E6B83"/>
    <w:rsid w:val="009E7318"/>
    <w:rsid w:val="009E7A88"/>
    <w:rsid w:val="009E7BE5"/>
    <w:rsid w:val="009F6596"/>
    <w:rsid w:val="009F7077"/>
    <w:rsid w:val="00A00417"/>
    <w:rsid w:val="00A017F0"/>
    <w:rsid w:val="00A10DDB"/>
    <w:rsid w:val="00A11E60"/>
    <w:rsid w:val="00A143E7"/>
    <w:rsid w:val="00A14894"/>
    <w:rsid w:val="00A21F4E"/>
    <w:rsid w:val="00A2638C"/>
    <w:rsid w:val="00A30CFE"/>
    <w:rsid w:val="00A34F61"/>
    <w:rsid w:val="00A35A59"/>
    <w:rsid w:val="00A3712E"/>
    <w:rsid w:val="00A3762A"/>
    <w:rsid w:val="00A41B11"/>
    <w:rsid w:val="00A4297A"/>
    <w:rsid w:val="00A45CAA"/>
    <w:rsid w:val="00A500A4"/>
    <w:rsid w:val="00A506C8"/>
    <w:rsid w:val="00A510B4"/>
    <w:rsid w:val="00A514D7"/>
    <w:rsid w:val="00A518A4"/>
    <w:rsid w:val="00A534D8"/>
    <w:rsid w:val="00A54D06"/>
    <w:rsid w:val="00A550CE"/>
    <w:rsid w:val="00A55ACF"/>
    <w:rsid w:val="00A56D01"/>
    <w:rsid w:val="00A7086C"/>
    <w:rsid w:val="00A70BE7"/>
    <w:rsid w:val="00A72B32"/>
    <w:rsid w:val="00A73383"/>
    <w:rsid w:val="00A7408C"/>
    <w:rsid w:val="00A76C28"/>
    <w:rsid w:val="00A80967"/>
    <w:rsid w:val="00A83A22"/>
    <w:rsid w:val="00A845A8"/>
    <w:rsid w:val="00A846BD"/>
    <w:rsid w:val="00A852EC"/>
    <w:rsid w:val="00A872CB"/>
    <w:rsid w:val="00A951BF"/>
    <w:rsid w:val="00A96A25"/>
    <w:rsid w:val="00A9770A"/>
    <w:rsid w:val="00AA39B2"/>
    <w:rsid w:val="00AA42FA"/>
    <w:rsid w:val="00AA66D1"/>
    <w:rsid w:val="00AA7643"/>
    <w:rsid w:val="00AB260B"/>
    <w:rsid w:val="00AB4D85"/>
    <w:rsid w:val="00AC1DE2"/>
    <w:rsid w:val="00AC4F28"/>
    <w:rsid w:val="00AC52C2"/>
    <w:rsid w:val="00AC57A1"/>
    <w:rsid w:val="00AD0BCC"/>
    <w:rsid w:val="00AD319C"/>
    <w:rsid w:val="00AD3947"/>
    <w:rsid w:val="00AD3B8F"/>
    <w:rsid w:val="00AD41FE"/>
    <w:rsid w:val="00AD4F13"/>
    <w:rsid w:val="00AD553C"/>
    <w:rsid w:val="00AE2363"/>
    <w:rsid w:val="00AE57C4"/>
    <w:rsid w:val="00AF75E7"/>
    <w:rsid w:val="00B039F4"/>
    <w:rsid w:val="00B07179"/>
    <w:rsid w:val="00B125CD"/>
    <w:rsid w:val="00B12721"/>
    <w:rsid w:val="00B1272D"/>
    <w:rsid w:val="00B12B0F"/>
    <w:rsid w:val="00B13590"/>
    <w:rsid w:val="00B17E89"/>
    <w:rsid w:val="00B22464"/>
    <w:rsid w:val="00B228AD"/>
    <w:rsid w:val="00B23426"/>
    <w:rsid w:val="00B244B4"/>
    <w:rsid w:val="00B277DF"/>
    <w:rsid w:val="00B3281E"/>
    <w:rsid w:val="00B33D1F"/>
    <w:rsid w:val="00B35265"/>
    <w:rsid w:val="00B4344F"/>
    <w:rsid w:val="00B4606E"/>
    <w:rsid w:val="00B51647"/>
    <w:rsid w:val="00B54445"/>
    <w:rsid w:val="00B5699A"/>
    <w:rsid w:val="00B637BE"/>
    <w:rsid w:val="00B66551"/>
    <w:rsid w:val="00B67273"/>
    <w:rsid w:val="00B70A62"/>
    <w:rsid w:val="00B73546"/>
    <w:rsid w:val="00B74003"/>
    <w:rsid w:val="00B7414A"/>
    <w:rsid w:val="00B74F9E"/>
    <w:rsid w:val="00B75BC0"/>
    <w:rsid w:val="00B81032"/>
    <w:rsid w:val="00B814A5"/>
    <w:rsid w:val="00B815C9"/>
    <w:rsid w:val="00B86CCA"/>
    <w:rsid w:val="00B90117"/>
    <w:rsid w:val="00B90C81"/>
    <w:rsid w:val="00B930C3"/>
    <w:rsid w:val="00B975B0"/>
    <w:rsid w:val="00BA0824"/>
    <w:rsid w:val="00BA1969"/>
    <w:rsid w:val="00BA2569"/>
    <w:rsid w:val="00BA3705"/>
    <w:rsid w:val="00BA5A04"/>
    <w:rsid w:val="00BB0A83"/>
    <w:rsid w:val="00BB0BD1"/>
    <w:rsid w:val="00BB4182"/>
    <w:rsid w:val="00BB4EA4"/>
    <w:rsid w:val="00BC2A66"/>
    <w:rsid w:val="00BC4188"/>
    <w:rsid w:val="00BC5A4E"/>
    <w:rsid w:val="00BC63FA"/>
    <w:rsid w:val="00BD062C"/>
    <w:rsid w:val="00BD2269"/>
    <w:rsid w:val="00BD4894"/>
    <w:rsid w:val="00BD6F22"/>
    <w:rsid w:val="00BE4CE6"/>
    <w:rsid w:val="00BE4D1B"/>
    <w:rsid w:val="00BE6DB2"/>
    <w:rsid w:val="00BE71FB"/>
    <w:rsid w:val="00BF64C8"/>
    <w:rsid w:val="00BF7F46"/>
    <w:rsid w:val="00C0136F"/>
    <w:rsid w:val="00C01F85"/>
    <w:rsid w:val="00C027AB"/>
    <w:rsid w:val="00C033C8"/>
    <w:rsid w:val="00C04DF7"/>
    <w:rsid w:val="00C21953"/>
    <w:rsid w:val="00C22A85"/>
    <w:rsid w:val="00C2752E"/>
    <w:rsid w:val="00C30E18"/>
    <w:rsid w:val="00C35976"/>
    <w:rsid w:val="00C3624F"/>
    <w:rsid w:val="00C363DD"/>
    <w:rsid w:val="00C36C9F"/>
    <w:rsid w:val="00C42A5F"/>
    <w:rsid w:val="00C451DC"/>
    <w:rsid w:val="00C45281"/>
    <w:rsid w:val="00C46791"/>
    <w:rsid w:val="00C5417D"/>
    <w:rsid w:val="00C54880"/>
    <w:rsid w:val="00C550B2"/>
    <w:rsid w:val="00C607F1"/>
    <w:rsid w:val="00C65219"/>
    <w:rsid w:val="00C66270"/>
    <w:rsid w:val="00C736F9"/>
    <w:rsid w:val="00C7461E"/>
    <w:rsid w:val="00C765A8"/>
    <w:rsid w:val="00C76E2E"/>
    <w:rsid w:val="00C7710F"/>
    <w:rsid w:val="00C80D78"/>
    <w:rsid w:val="00C908A2"/>
    <w:rsid w:val="00C914FF"/>
    <w:rsid w:val="00C92E40"/>
    <w:rsid w:val="00C92ECA"/>
    <w:rsid w:val="00C9327E"/>
    <w:rsid w:val="00C94D12"/>
    <w:rsid w:val="00CA0329"/>
    <w:rsid w:val="00CA1D1A"/>
    <w:rsid w:val="00CA2068"/>
    <w:rsid w:val="00CA2570"/>
    <w:rsid w:val="00CA4C43"/>
    <w:rsid w:val="00CA5B78"/>
    <w:rsid w:val="00CA7A4D"/>
    <w:rsid w:val="00CB4896"/>
    <w:rsid w:val="00CB619D"/>
    <w:rsid w:val="00CB680E"/>
    <w:rsid w:val="00CB72AA"/>
    <w:rsid w:val="00CC0F07"/>
    <w:rsid w:val="00CC1115"/>
    <w:rsid w:val="00CC7EE3"/>
    <w:rsid w:val="00CD4158"/>
    <w:rsid w:val="00CD5474"/>
    <w:rsid w:val="00CD6144"/>
    <w:rsid w:val="00CD7DCA"/>
    <w:rsid w:val="00CD7E30"/>
    <w:rsid w:val="00CE49AB"/>
    <w:rsid w:val="00CE6464"/>
    <w:rsid w:val="00CE6D95"/>
    <w:rsid w:val="00CF29EC"/>
    <w:rsid w:val="00CF4E78"/>
    <w:rsid w:val="00CF5DE2"/>
    <w:rsid w:val="00D00A31"/>
    <w:rsid w:val="00D05898"/>
    <w:rsid w:val="00D07187"/>
    <w:rsid w:val="00D07AB8"/>
    <w:rsid w:val="00D1018C"/>
    <w:rsid w:val="00D12E60"/>
    <w:rsid w:val="00D16DF4"/>
    <w:rsid w:val="00D22807"/>
    <w:rsid w:val="00D233FA"/>
    <w:rsid w:val="00D2430C"/>
    <w:rsid w:val="00D27E36"/>
    <w:rsid w:val="00D316B6"/>
    <w:rsid w:val="00D35606"/>
    <w:rsid w:val="00D36CBA"/>
    <w:rsid w:val="00D41193"/>
    <w:rsid w:val="00D41451"/>
    <w:rsid w:val="00D41B62"/>
    <w:rsid w:val="00D4521D"/>
    <w:rsid w:val="00D50B8B"/>
    <w:rsid w:val="00D541F8"/>
    <w:rsid w:val="00D55CAC"/>
    <w:rsid w:val="00D67ED9"/>
    <w:rsid w:val="00D72671"/>
    <w:rsid w:val="00D76423"/>
    <w:rsid w:val="00D81CE3"/>
    <w:rsid w:val="00D82230"/>
    <w:rsid w:val="00D82880"/>
    <w:rsid w:val="00D84272"/>
    <w:rsid w:val="00D84E95"/>
    <w:rsid w:val="00D8716C"/>
    <w:rsid w:val="00D94326"/>
    <w:rsid w:val="00D945DB"/>
    <w:rsid w:val="00D976EE"/>
    <w:rsid w:val="00DA1F1A"/>
    <w:rsid w:val="00DA4907"/>
    <w:rsid w:val="00DA5541"/>
    <w:rsid w:val="00DA5C58"/>
    <w:rsid w:val="00DA5DF3"/>
    <w:rsid w:val="00DA6711"/>
    <w:rsid w:val="00DB3B14"/>
    <w:rsid w:val="00DB3D47"/>
    <w:rsid w:val="00DB3E8D"/>
    <w:rsid w:val="00DB6BE3"/>
    <w:rsid w:val="00DC0735"/>
    <w:rsid w:val="00DC16A4"/>
    <w:rsid w:val="00DC5239"/>
    <w:rsid w:val="00DC6396"/>
    <w:rsid w:val="00DC72CA"/>
    <w:rsid w:val="00DD009A"/>
    <w:rsid w:val="00DD0D3C"/>
    <w:rsid w:val="00DD6CEA"/>
    <w:rsid w:val="00DD7600"/>
    <w:rsid w:val="00DE2D9C"/>
    <w:rsid w:val="00DE36C1"/>
    <w:rsid w:val="00DE67E2"/>
    <w:rsid w:val="00DF073E"/>
    <w:rsid w:val="00DF0F6D"/>
    <w:rsid w:val="00DF155B"/>
    <w:rsid w:val="00DF2705"/>
    <w:rsid w:val="00DF281F"/>
    <w:rsid w:val="00DF3F03"/>
    <w:rsid w:val="00DF7129"/>
    <w:rsid w:val="00DF7B5E"/>
    <w:rsid w:val="00E06545"/>
    <w:rsid w:val="00E070AB"/>
    <w:rsid w:val="00E105EE"/>
    <w:rsid w:val="00E12E53"/>
    <w:rsid w:val="00E132E2"/>
    <w:rsid w:val="00E1605C"/>
    <w:rsid w:val="00E16076"/>
    <w:rsid w:val="00E17FA3"/>
    <w:rsid w:val="00E248E9"/>
    <w:rsid w:val="00E2572E"/>
    <w:rsid w:val="00E278C2"/>
    <w:rsid w:val="00E33728"/>
    <w:rsid w:val="00E33740"/>
    <w:rsid w:val="00E340CD"/>
    <w:rsid w:val="00E348A3"/>
    <w:rsid w:val="00E37679"/>
    <w:rsid w:val="00E45A87"/>
    <w:rsid w:val="00E46B7F"/>
    <w:rsid w:val="00E50855"/>
    <w:rsid w:val="00E55EE4"/>
    <w:rsid w:val="00E57887"/>
    <w:rsid w:val="00E61AF0"/>
    <w:rsid w:val="00E633CD"/>
    <w:rsid w:val="00E63831"/>
    <w:rsid w:val="00E663A8"/>
    <w:rsid w:val="00E7302A"/>
    <w:rsid w:val="00E74D5A"/>
    <w:rsid w:val="00E757B6"/>
    <w:rsid w:val="00E75B23"/>
    <w:rsid w:val="00E77561"/>
    <w:rsid w:val="00E80C51"/>
    <w:rsid w:val="00E82A86"/>
    <w:rsid w:val="00E84325"/>
    <w:rsid w:val="00E84B67"/>
    <w:rsid w:val="00E84CD5"/>
    <w:rsid w:val="00E860FF"/>
    <w:rsid w:val="00E8667D"/>
    <w:rsid w:val="00E9230A"/>
    <w:rsid w:val="00E941E9"/>
    <w:rsid w:val="00E9639D"/>
    <w:rsid w:val="00EA3D2E"/>
    <w:rsid w:val="00EA4C67"/>
    <w:rsid w:val="00EA663A"/>
    <w:rsid w:val="00EA75B3"/>
    <w:rsid w:val="00EB22ED"/>
    <w:rsid w:val="00EB3887"/>
    <w:rsid w:val="00EB5CE7"/>
    <w:rsid w:val="00EB7EBD"/>
    <w:rsid w:val="00EC021D"/>
    <w:rsid w:val="00EC3BCF"/>
    <w:rsid w:val="00EC5046"/>
    <w:rsid w:val="00EC7D73"/>
    <w:rsid w:val="00ED073B"/>
    <w:rsid w:val="00ED3D35"/>
    <w:rsid w:val="00ED6AEA"/>
    <w:rsid w:val="00ED7904"/>
    <w:rsid w:val="00EE145C"/>
    <w:rsid w:val="00EE3BA0"/>
    <w:rsid w:val="00EE6887"/>
    <w:rsid w:val="00EF1D10"/>
    <w:rsid w:val="00EF5C96"/>
    <w:rsid w:val="00EF609F"/>
    <w:rsid w:val="00F027CD"/>
    <w:rsid w:val="00F0437E"/>
    <w:rsid w:val="00F0554D"/>
    <w:rsid w:val="00F13247"/>
    <w:rsid w:val="00F223E6"/>
    <w:rsid w:val="00F23D2F"/>
    <w:rsid w:val="00F2455C"/>
    <w:rsid w:val="00F24D89"/>
    <w:rsid w:val="00F26E79"/>
    <w:rsid w:val="00F277B7"/>
    <w:rsid w:val="00F27D00"/>
    <w:rsid w:val="00F31F30"/>
    <w:rsid w:val="00F329B1"/>
    <w:rsid w:val="00F4421C"/>
    <w:rsid w:val="00F45A0D"/>
    <w:rsid w:val="00F46014"/>
    <w:rsid w:val="00F53D37"/>
    <w:rsid w:val="00F57DF1"/>
    <w:rsid w:val="00F621E2"/>
    <w:rsid w:val="00F62415"/>
    <w:rsid w:val="00F62D98"/>
    <w:rsid w:val="00F66871"/>
    <w:rsid w:val="00F706AE"/>
    <w:rsid w:val="00F72DBA"/>
    <w:rsid w:val="00F74AD3"/>
    <w:rsid w:val="00F8151F"/>
    <w:rsid w:val="00F91D64"/>
    <w:rsid w:val="00F92909"/>
    <w:rsid w:val="00F92FF8"/>
    <w:rsid w:val="00F93EDB"/>
    <w:rsid w:val="00FA0A0D"/>
    <w:rsid w:val="00FA23B1"/>
    <w:rsid w:val="00FA2F33"/>
    <w:rsid w:val="00FA5014"/>
    <w:rsid w:val="00FA6B42"/>
    <w:rsid w:val="00FA78A3"/>
    <w:rsid w:val="00FB45A0"/>
    <w:rsid w:val="00FB7BC7"/>
    <w:rsid w:val="00FC02D3"/>
    <w:rsid w:val="00FC1763"/>
    <w:rsid w:val="00FC3F66"/>
    <w:rsid w:val="00FC4481"/>
    <w:rsid w:val="00FC7B07"/>
    <w:rsid w:val="00FD5550"/>
    <w:rsid w:val="00FD662F"/>
    <w:rsid w:val="00FD6950"/>
    <w:rsid w:val="00FD7003"/>
    <w:rsid w:val="00FE112A"/>
    <w:rsid w:val="00FE2AED"/>
    <w:rsid w:val="00FE769F"/>
    <w:rsid w:val="00FF639F"/>
    <w:rsid w:val="00FF6FBE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8818C"/>
  <w15:chartTrackingRefBased/>
  <w15:docId w15:val="{3493EC1F-4B34-4BE9-B662-490AA2B06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F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F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F43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74439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74439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60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101</Words>
  <Characters>6276</Characters>
  <Application>Microsoft Office Word</Application>
  <DocSecurity>0</DocSecurity>
  <Lines>52</Lines>
  <Paragraphs>14</Paragraphs>
  <ScaleCrop>false</ScaleCrop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6</cp:revision>
  <dcterms:created xsi:type="dcterms:W3CDTF">2025-01-29T07:53:00Z</dcterms:created>
  <dcterms:modified xsi:type="dcterms:W3CDTF">2025-01-30T10:22:00Z</dcterms:modified>
</cp:coreProperties>
</file>